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12AC8" w14:textId="77777777" w:rsidR="009455B1" w:rsidRPr="000248AD" w:rsidRDefault="009455B1" w:rsidP="009455B1">
      <w:pPr>
        <w:rPr>
          <w:rFonts w:ascii="Calibri" w:eastAsia="Calibri" w:hAnsi="Calibri" w:cs="Times New Roman"/>
          <w:b/>
          <w:bCs/>
        </w:rPr>
      </w:pPr>
      <w:r w:rsidRPr="000248AD">
        <w:rPr>
          <w:rFonts w:ascii="Calibri" w:eastAsia="Calibri" w:hAnsi="Calibri" w:cs="Times New Roman"/>
          <w:b/>
          <w:bCs/>
        </w:rPr>
        <w:t>Skarp et al</w:t>
      </w:r>
    </w:p>
    <w:p w14:paraId="447315C5" w14:textId="77777777" w:rsidR="009455B1" w:rsidRPr="000248AD" w:rsidRDefault="009455B1" w:rsidP="009455B1">
      <w:pPr>
        <w:spacing w:after="160" w:line="259" w:lineRule="auto"/>
        <w:rPr>
          <w:rFonts w:ascii="Calibri" w:eastAsia="Calibri" w:hAnsi="Calibri" w:cs="Times New Roman"/>
          <w:b/>
          <w:bCs/>
        </w:rPr>
      </w:pPr>
      <w:r w:rsidRPr="000248AD">
        <w:rPr>
          <w:rFonts w:ascii="Calibri" w:eastAsia="Calibri" w:hAnsi="Calibri" w:cs="Times New Roman"/>
          <w:b/>
          <w:bCs/>
        </w:rPr>
        <w:t xml:space="preserve">The motivational drives of sickness: Acute changes in self-rated motivation during experimental endotoxemia using the </w:t>
      </w:r>
      <w:proofErr w:type="spellStart"/>
      <w:r w:rsidRPr="000248AD">
        <w:rPr>
          <w:rFonts w:ascii="Calibri" w:eastAsia="Calibri" w:hAnsi="Calibri" w:cs="Times New Roman"/>
          <w:b/>
          <w:bCs/>
        </w:rPr>
        <w:t>the</w:t>
      </w:r>
      <w:proofErr w:type="spellEnd"/>
      <w:r w:rsidRPr="000248AD">
        <w:rPr>
          <w:rFonts w:ascii="Calibri" w:eastAsia="Calibri" w:hAnsi="Calibri" w:cs="Times New Roman"/>
          <w:b/>
          <w:bCs/>
        </w:rPr>
        <w:t xml:space="preserve"> Motivation Scale of Sickness (</w:t>
      </w:r>
      <w:proofErr w:type="spellStart"/>
      <w:r w:rsidRPr="000248AD">
        <w:rPr>
          <w:rFonts w:ascii="Calibri" w:eastAsia="Calibri" w:hAnsi="Calibri" w:cs="Times New Roman"/>
          <w:b/>
          <w:bCs/>
        </w:rPr>
        <w:t>MOSSick</w:t>
      </w:r>
      <w:proofErr w:type="spellEnd"/>
      <w:r w:rsidRPr="000248AD">
        <w:rPr>
          <w:rFonts w:ascii="Calibri" w:eastAsia="Calibri" w:hAnsi="Calibri" w:cs="Times New Roman"/>
          <w:b/>
          <w:bCs/>
        </w:rPr>
        <w:t>)</w:t>
      </w:r>
    </w:p>
    <w:p w14:paraId="0E16FB9D" w14:textId="77777777" w:rsidR="009455B1" w:rsidRPr="000248AD" w:rsidRDefault="009455B1" w:rsidP="009455B1">
      <w:pPr>
        <w:spacing w:after="160" w:line="259" w:lineRule="auto"/>
        <w:rPr>
          <w:rFonts w:ascii="Calibri" w:eastAsia="Calibri" w:hAnsi="Calibri" w:cs="Times New Roman"/>
          <w:b/>
          <w:bCs/>
        </w:rPr>
      </w:pPr>
      <w:r w:rsidRPr="000248AD">
        <w:rPr>
          <w:rFonts w:ascii="Calibri" w:eastAsia="Calibri" w:hAnsi="Calibri" w:cs="Times New Roman"/>
          <w:b/>
          <w:bCs/>
        </w:rPr>
        <w:t>SUPPLEMENTARY MATERIAL</w:t>
      </w:r>
    </w:p>
    <w:p w14:paraId="22BF6FBB" w14:textId="77777777" w:rsidR="009455B1" w:rsidRPr="000248AD" w:rsidRDefault="009455B1" w:rsidP="009455B1">
      <w:pPr>
        <w:spacing w:after="160" w:line="259" w:lineRule="auto"/>
        <w:rPr>
          <w:rFonts w:ascii="Calibri" w:eastAsia="Calibri" w:hAnsi="Calibri" w:cs="Times New Roman"/>
          <w:b/>
          <w:bCs/>
          <w:u w:val="single"/>
        </w:rPr>
      </w:pPr>
      <w:r w:rsidRPr="000248AD">
        <w:rPr>
          <w:rFonts w:ascii="Calibri" w:eastAsia="Calibri" w:hAnsi="Calibri" w:cs="Times New Roman"/>
          <w:b/>
          <w:bCs/>
          <w:u w:val="single"/>
        </w:rPr>
        <w:t>Supplementary text – R code</w:t>
      </w:r>
    </w:p>
    <w:p w14:paraId="252E2D88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Setup--------------------------------------------------------------------------</w:t>
      </w:r>
    </w:p>
    <w:p w14:paraId="779570A7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 Clear workspace</w:t>
      </w:r>
    </w:p>
    <w:p w14:paraId="3B0FA3FD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rm(list=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ls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))   #Clear memory</w:t>
      </w:r>
    </w:p>
    <w:p w14:paraId="6212FB59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graphics.off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)  #Clear plots</w:t>
      </w:r>
    </w:p>
    <w:p w14:paraId="0D416864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cat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"\014")     #Clear console</w:t>
      </w:r>
    </w:p>
    <w:p w14:paraId="214E7CC0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5B14A2F9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install.packages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("tidyverse")</w:t>
      </w:r>
    </w:p>
    <w:p w14:paraId="41BD0066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install.packages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("geepack")</w:t>
      </w:r>
    </w:p>
    <w:p w14:paraId="0AC53002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install.packages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("dplyr")</w:t>
      </w:r>
    </w:p>
    <w:p w14:paraId="49CF863B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install.packages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("ggeffects")</w:t>
      </w:r>
    </w:p>
    <w:p w14:paraId="395D668B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install.packages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("multgee")</w:t>
      </w:r>
    </w:p>
    <w:p w14:paraId="4F33A58E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install.packages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("ggplot2")</w:t>
      </w:r>
    </w:p>
    <w:p w14:paraId="0B63283C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fr-FR"/>
        </w:rPr>
      </w:pPr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>#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>install.packages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>("Rmisc")</w:t>
      </w:r>
    </w:p>
    <w:p w14:paraId="760B2BA2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fr-FR"/>
        </w:rPr>
      </w:pPr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>#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>install.packages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>("Cairo")</w:t>
      </w:r>
    </w:p>
    <w:p w14:paraId="2595DBA4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fr-FR"/>
        </w:rPr>
      </w:pPr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>#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>install.packages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>("scales")</w:t>
      </w:r>
    </w:p>
    <w:p w14:paraId="0117EABD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fr-FR"/>
        </w:rPr>
      </w:pPr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>#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>install.packages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>("DescTools")</w:t>
      </w:r>
    </w:p>
    <w:p w14:paraId="0D950511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install.packages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 xml:space="preserve">("stringr") </w:t>
      </w:r>
    </w:p>
    <w:p w14:paraId="28F01DB1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1EAFDD57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install.packages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("repolr")</w:t>
      </w:r>
    </w:p>
    <w:p w14:paraId="5BCB201E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install.packages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 xml:space="preserve">("Rcpp") # for use with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repolr</w:t>
      </w:r>
      <w:proofErr w:type="spellEnd"/>
    </w:p>
    <w:p w14:paraId="1A9C085D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install.packages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 xml:space="preserve">("RcppArmadillo") </w:t>
      </w:r>
    </w:p>
    <w:p w14:paraId="6EF99154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77493089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idyverse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 xml:space="preserve"> packages</w:t>
      </w:r>
    </w:p>
    <w:p w14:paraId="4DD7DCB3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library(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tidyverse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)</w:t>
      </w:r>
    </w:p>
    <w:p w14:paraId="6D3A8C47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library(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readxl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)</w:t>
      </w:r>
    </w:p>
    <w:p w14:paraId="7A24640B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library(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dplyr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)</w:t>
      </w:r>
    </w:p>
    <w:p w14:paraId="611EFBB2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</w:t>
      </w:r>
    </w:p>
    <w:p w14:paraId="7CAAC5AF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library(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multgee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)</w:t>
      </w:r>
    </w:p>
    <w:p w14:paraId="3E6ECB9A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library(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geepack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)</w:t>
      </w:r>
    </w:p>
    <w:p w14:paraId="3B85A4B1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library(</w:t>
      </w:r>
      <w:proofErr w:type="spellStart"/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DescTools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)</w:t>
      </w:r>
    </w:p>
    <w:p w14:paraId="110BFAA9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library(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stringr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)</w:t>
      </w:r>
    </w:p>
    <w:p w14:paraId="139BEF80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603FCDA0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 Set working directory</w:t>
      </w:r>
    </w:p>
    <w:p w14:paraId="0AC061F3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setwd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"C:/XXXX/")</w:t>
      </w:r>
    </w:p>
    <w:p w14:paraId="117A4D32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1BF02732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#Read data file with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MOSSick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 xml:space="preserve"> 23 and 25 as categories</w:t>
      </w:r>
    </w:p>
    <w:p w14:paraId="671C6D32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df &lt;-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read_xlsx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"C:/XXX.xlsx")</w:t>
      </w:r>
    </w:p>
    <w:p w14:paraId="489614AB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40A3C77A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#Attach dataset </w:t>
      </w:r>
    </w:p>
    <w:p w14:paraId="6628679D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attach(df)</w:t>
      </w:r>
    </w:p>
    <w:p w14:paraId="371BD923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4265EB28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5AFB3665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7262AADD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Statistics GEE ----------------------------------------------------------------</w:t>
      </w:r>
    </w:p>
    <w:p w14:paraId="4E41C8E2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# all items are reversed to have the effect of LPS/time on motivation in the right direction (higher = more likely)</w:t>
      </w:r>
    </w:p>
    <w:p w14:paraId="4CC475D2" w14:textId="2D4817FE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41CD4184" w14:textId="34F84015" w:rsidR="00831B83" w:rsidRPr="000248AD" w:rsidRDefault="00831B83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##The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MOSSick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 xml:space="preserve"> numbers below refer to the item numbers in the scale (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e.g.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 xml:space="preserve"> MOSSick_1 = how hungry are you)</w:t>
      </w:r>
    </w:p>
    <w:p w14:paraId="32BF3BB9" w14:textId="77777777" w:rsidR="00831B83" w:rsidRPr="000248AD" w:rsidRDefault="00831B83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27E8CC76" w14:textId="774BAD66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#MOSSick_1</w:t>
      </w:r>
      <w:r w:rsidR="00831B83" w:rsidRPr="000248AD">
        <w:rPr>
          <w:rFonts w:ascii="Courier New" w:eastAsia="Calibri" w:hAnsi="Courier New" w:cs="Courier New"/>
          <w:sz w:val="16"/>
          <w:szCs w:val="16"/>
        </w:rPr>
        <w:t xml:space="preserve">  </w:t>
      </w:r>
    </w:p>
    <w:p w14:paraId="28F8962C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reverse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 xml:space="preserve"> answers for GEE</w:t>
      </w:r>
    </w:p>
    <w:p w14:paraId="63A5DE83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df &lt;- df %&gt;%</w:t>
      </w:r>
    </w:p>
    <w:p w14:paraId="6D564132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mutate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 xml:space="preserve">MOSSick_1 =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case_when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</w:p>
    <w:p w14:paraId="211013CD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(MOSSick_1 == 1) ~ (6-MOSSick_1), (MOSSick_1 == 2) ~ (6-MOSSick_1),</w:t>
      </w:r>
    </w:p>
    <w:p w14:paraId="00D46409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(MOSSick_1 == 3) ~ (6-MOSSick_1), (MOSSick_1 == 4) ~ (6-MOSSick_1),  </w:t>
      </w:r>
    </w:p>
    <w:p w14:paraId="6F0E6876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(MOSSick_1 == 5) ~ (6-MOSSick_1) </w:t>
      </w:r>
    </w:p>
    <w:p w14:paraId="16CA63BE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))</w:t>
      </w:r>
    </w:p>
    <w:p w14:paraId="6D612C30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43E9282C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62B6E7D7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#GEE 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ime.exch</w:t>
      </w:r>
      <w:proofErr w:type="spellEnd"/>
      <w:proofErr w:type="gramEnd"/>
    </w:p>
    <w:p w14:paraId="1DE9045D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library(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multgee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)</w:t>
      </w:r>
    </w:p>
    <w:p w14:paraId="0F5934C9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OLgee1 &lt;-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ordLORgee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formula=MOSSick_1~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factor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Condition)*factor(Time), data = df,</w:t>
      </w:r>
    </w:p>
    <w:p w14:paraId="6C4AC40E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                id=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newID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 xml:space="preserve">,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LORstr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= "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ime.exch</w:t>
      </w:r>
      <w:proofErr w:type="spellEnd"/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", link = "logit",</w:t>
      </w:r>
    </w:p>
    <w:p w14:paraId="0B504067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                repeated = 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interaction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Day, Time))</w:t>
      </w:r>
    </w:p>
    <w:p w14:paraId="20C377E0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summary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OLgee1)</w:t>
      </w:r>
    </w:p>
    <w:p w14:paraId="05DA98A8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CI_GEE_1 &lt;- 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confin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OLgee1)</w:t>
      </w:r>
    </w:p>
    <w:p w14:paraId="2E1F1510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7977CAD8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03ADBDFA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#MOSSick_2</w:t>
      </w:r>
    </w:p>
    <w:p w14:paraId="3B5DDCE3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reverse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 xml:space="preserve"> answers for GEE</w:t>
      </w:r>
    </w:p>
    <w:p w14:paraId="1AEFCBBB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df &lt;- df %&gt;%</w:t>
      </w:r>
    </w:p>
    <w:p w14:paraId="7C67818C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mutate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 xml:space="preserve">MOSSick_2 =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case_when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</w:p>
    <w:p w14:paraId="29E1D60A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(MOSSick_2 == 1) ~ (6-MOSSick_2), (MOSSick_2 == 2) ~ (6-MOSSick_2),</w:t>
      </w:r>
    </w:p>
    <w:p w14:paraId="57DD12FA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(MOSSick_2 == 3) ~ (6-MOSSick_2), (MOSSick_2 == 4) ~ (6-MOSSick_2),  </w:t>
      </w:r>
    </w:p>
    <w:p w14:paraId="572DD663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(MOSSick_2 == 5) ~ (6-MOSSick_2) </w:t>
      </w:r>
    </w:p>
    <w:p w14:paraId="14867E71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))</w:t>
      </w:r>
    </w:p>
    <w:p w14:paraId="06AD6CCD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4633AD58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#GEE 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ime.exch</w:t>
      </w:r>
      <w:proofErr w:type="spellEnd"/>
      <w:proofErr w:type="gramEnd"/>
    </w:p>
    <w:p w14:paraId="478DDDA3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library(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multgee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)</w:t>
      </w:r>
    </w:p>
    <w:p w14:paraId="287C99CC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OLgee2 &lt;-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ordLORgee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formula=MOSSick_2~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factor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Condition)*factor(Time), data = df,</w:t>
      </w:r>
    </w:p>
    <w:p w14:paraId="4F24E9F2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                 id=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newID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 xml:space="preserve">,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LORstr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= "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ime.exch</w:t>
      </w:r>
      <w:proofErr w:type="spellEnd"/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", link = "logit",</w:t>
      </w:r>
    </w:p>
    <w:p w14:paraId="562FC3A7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                 repeated = 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interaction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Day, Time))</w:t>
      </w:r>
    </w:p>
    <w:p w14:paraId="0171B63D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summary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OLgee2)</w:t>
      </w:r>
    </w:p>
    <w:p w14:paraId="0268EA1A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CI_GEE_2 &lt;- 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confin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OLgee2)</w:t>
      </w:r>
    </w:p>
    <w:p w14:paraId="0DE993CF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54D81931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014B45B5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3FBDE4E8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#MOSSick_3</w:t>
      </w:r>
    </w:p>
    <w:p w14:paraId="73035BF1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reverse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 xml:space="preserve"> answers for GEE</w:t>
      </w:r>
    </w:p>
    <w:p w14:paraId="62EB12AD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df &lt;- df %&gt;%</w:t>
      </w:r>
    </w:p>
    <w:p w14:paraId="6F3866DD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mutate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 xml:space="preserve">MOSSick_3 =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case_when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</w:p>
    <w:p w14:paraId="61CF1B54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(MOSSick_3 == 1) ~ (6-MOSSick_3), (MOSSick_3 == 2) ~ (6-MOSSick_3),</w:t>
      </w:r>
    </w:p>
    <w:p w14:paraId="615846D9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(MOSSick_3 == 3) ~ (6-MOSSick_3), (MOSSick_3 == 4) ~ (6-MOSSick_3),  </w:t>
      </w:r>
    </w:p>
    <w:p w14:paraId="12A2CACD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(MOSSick_3 == 5) ~ (6-MOSSick_3) </w:t>
      </w:r>
    </w:p>
    <w:p w14:paraId="0A4AD765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))</w:t>
      </w:r>
    </w:p>
    <w:p w14:paraId="7435E4A7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5291C5E4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#GEE 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ime.exch</w:t>
      </w:r>
      <w:proofErr w:type="spellEnd"/>
      <w:proofErr w:type="gramEnd"/>
    </w:p>
    <w:p w14:paraId="3D6192F8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library(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multgee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)</w:t>
      </w:r>
    </w:p>
    <w:p w14:paraId="63501772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OLgee3 &lt;-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ordLORgee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formula=MOSSick_3~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factor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Condition)*factor(Time), data = df,</w:t>
      </w:r>
    </w:p>
    <w:p w14:paraId="12A06B13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                 id=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newID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 xml:space="preserve">,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LORstr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= "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ime.exch</w:t>
      </w:r>
      <w:proofErr w:type="spellEnd"/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", link = "logit",</w:t>
      </w:r>
    </w:p>
    <w:p w14:paraId="2F3878A4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                 repeated = 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interaction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Day, Time))</w:t>
      </w:r>
    </w:p>
    <w:p w14:paraId="24790305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summary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OLgee3)</w:t>
      </w:r>
    </w:p>
    <w:p w14:paraId="5175AFAE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CI_GEE_3 &lt;- 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confin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OLgee3)</w:t>
      </w:r>
    </w:p>
    <w:p w14:paraId="2AE19063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2A6CE834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2F14DC3F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#MOSSick_4</w:t>
      </w:r>
    </w:p>
    <w:p w14:paraId="4E52300E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reverse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 xml:space="preserve"> answers for GEE</w:t>
      </w:r>
    </w:p>
    <w:p w14:paraId="420A7AC1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df &lt;- df %&gt;%</w:t>
      </w:r>
    </w:p>
    <w:p w14:paraId="271406A5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mutate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 xml:space="preserve">MOSSick_4 =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case_when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</w:p>
    <w:p w14:paraId="464FBB30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(MOSSick_4 == 1) ~ (6-MOSSick_4), (MOSSick_4 == 2) ~ (6-MOSSick_4),</w:t>
      </w:r>
    </w:p>
    <w:p w14:paraId="7BCCF2B5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(MOSSick_4 == 3) ~ (6-MOSSick_4), (MOSSick_4 == 4) ~ (6-MOSSick_4),  </w:t>
      </w:r>
    </w:p>
    <w:p w14:paraId="0087F488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(MOSSick_4 == 5) ~ (6-MOSSick_4) </w:t>
      </w:r>
    </w:p>
    <w:p w14:paraId="7ABCB2BC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))</w:t>
      </w:r>
    </w:p>
    <w:p w14:paraId="3421D261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1090B0D4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#GEE 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ime.exch</w:t>
      </w:r>
      <w:proofErr w:type="spellEnd"/>
      <w:proofErr w:type="gramEnd"/>
    </w:p>
    <w:p w14:paraId="19DC6379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library(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multgee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)</w:t>
      </w:r>
    </w:p>
    <w:p w14:paraId="36E0E41C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OLgee4 &lt;-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ordLORgee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formula=MOSSick_4~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factor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Condition)*factor(Time), data = df,</w:t>
      </w:r>
    </w:p>
    <w:p w14:paraId="6C9BE720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                 id=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newID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 xml:space="preserve">,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LORstr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= "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ime.exch</w:t>
      </w:r>
      <w:proofErr w:type="spellEnd"/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", link = "logit",</w:t>
      </w:r>
    </w:p>
    <w:p w14:paraId="33FEB87A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                 repeated = 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interaction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Day, Time))</w:t>
      </w:r>
    </w:p>
    <w:p w14:paraId="4DF7F1EB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summary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OLgee4)</w:t>
      </w:r>
    </w:p>
    <w:p w14:paraId="3C0896CB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CI_GEE_4 &lt;- 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confin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OLgee4)</w:t>
      </w:r>
    </w:p>
    <w:p w14:paraId="308DBC18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4875B019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65F17E94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#MOSSick_5</w:t>
      </w:r>
    </w:p>
    <w:p w14:paraId="7C91E940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reverse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 xml:space="preserve"> answers for GEE</w:t>
      </w:r>
    </w:p>
    <w:p w14:paraId="04AE3543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df &lt;- df %&gt;%</w:t>
      </w:r>
    </w:p>
    <w:p w14:paraId="2A3E0C4E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mutate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 xml:space="preserve">MOSSick_5 =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case_when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</w:p>
    <w:p w14:paraId="296AD252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(MOSSick_5 == 1) ~ (6-MOSSick_5), (MOSSick_5 == 2) ~ (6-MOSSick_5),</w:t>
      </w:r>
    </w:p>
    <w:p w14:paraId="0213604C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(MOSSick_5 == 3) ~ (6-MOSSick_5), (MOSSick_5 == 4) ~ (6-MOSSick_5),  </w:t>
      </w:r>
    </w:p>
    <w:p w14:paraId="3C61E22E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lastRenderedPageBreak/>
        <w:t xml:space="preserve">    (MOSSick_5 == 5) ~ (6-MOSSick_5) </w:t>
      </w:r>
    </w:p>
    <w:p w14:paraId="122EDCC0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))</w:t>
      </w:r>
    </w:p>
    <w:p w14:paraId="2AD77AA8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27894EC2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#GEE 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ime.exch</w:t>
      </w:r>
      <w:proofErr w:type="spellEnd"/>
      <w:proofErr w:type="gramEnd"/>
    </w:p>
    <w:p w14:paraId="599F2624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library(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multgee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)</w:t>
      </w:r>
    </w:p>
    <w:p w14:paraId="49871FB9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OLgee5 &lt;-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ordLORgee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formula=MOSSick_5~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factor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Condition)*factor(Time), data = df,</w:t>
      </w:r>
    </w:p>
    <w:p w14:paraId="5FD8E495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                 id=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newID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 xml:space="preserve">,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LORstr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= "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ime.exch</w:t>
      </w:r>
      <w:proofErr w:type="spellEnd"/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", link = "logit",</w:t>
      </w:r>
    </w:p>
    <w:p w14:paraId="1EC602F2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                 repeated = 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interaction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Day, Time))</w:t>
      </w:r>
    </w:p>
    <w:p w14:paraId="2D6BB716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summary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OLgee5)</w:t>
      </w:r>
    </w:p>
    <w:p w14:paraId="185B912D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CI_GEE_5 &lt;- 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confin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OLgee5)</w:t>
      </w:r>
    </w:p>
    <w:p w14:paraId="0BDD1815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3BF1A1F7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3FDF4D62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#MOSSick_6</w:t>
      </w:r>
    </w:p>
    <w:p w14:paraId="74A87B78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reverse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 xml:space="preserve"> answers for GEE</w:t>
      </w:r>
    </w:p>
    <w:p w14:paraId="7E95A6BF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df &lt;- df %&gt;%</w:t>
      </w:r>
    </w:p>
    <w:p w14:paraId="4E2AECD7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mutate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 xml:space="preserve">MOSSick_6 =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case_when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</w:p>
    <w:p w14:paraId="5FCCCCE5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(MOSSick_6 == 1) ~ (6-MOSSick_6), (MOSSick_6 == 2) ~ (6-MOSSick_6),</w:t>
      </w:r>
    </w:p>
    <w:p w14:paraId="4EDD5065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(MOSSick_6 == 3) ~ (6-MOSSick_6), (MOSSick_6 == 4) ~ (6-MOSSick_6),  </w:t>
      </w:r>
    </w:p>
    <w:p w14:paraId="1B621F6A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(MOSSick_6 == 5) ~ (6-MOSSick_6) </w:t>
      </w:r>
    </w:p>
    <w:p w14:paraId="1E5BEE7E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))</w:t>
      </w:r>
    </w:p>
    <w:p w14:paraId="47D9081A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6C18AD5A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#GEE 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ime.exch</w:t>
      </w:r>
      <w:proofErr w:type="spellEnd"/>
      <w:proofErr w:type="gramEnd"/>
    </w:p>
    <w:p w14:paraId="09BF42B8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library(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multgee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)</w:t>
      </w:r>
    </w:p>
    <w:p w14:paraId="096F4B6A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OLgee6 &lt;-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ordLORgee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formula=MOSSick_6~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factor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Condition)*factor(Time), data = df,</w:t>
      </w:r>
    </w:p>
    <w:p w14:paraId="0DACC853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                 id=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newID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 xml:space="preserve">,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LORstr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= "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ime.exch</w:t>
      </w:r>
      <w:proofErr w:type="spellEnd"/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", link = "logit",</w:t>
      </w:r>
    </w:p>
    <w:p w14:paraId="388DCF13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                 repeated = 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interaction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Day, Time))</w:t>
      </w:r>
    </w:p>
    <w:p w14:paraId="334DEB36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summary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OLgee6)</w:t>
      </w:r>
    </w:p>
    <w:p w14:paraId="4F455241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CI_GEE_6 &lt;- 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confin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OLgee6)</w:t>
      </w:r>
    </w:p>
    <w:p w14:paraId="31716713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668C071C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24F9BAC1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#MOSSick_7</w:t>
      </w:r>
    </w:p>
    <w:p w14:paraId="1B7E4213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reverse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 xml:space="preserve"> answers for GEE</w:t>
      </w:r>
    </w:p>
    <w:p w14:paraId="55B9A313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df &lt;- df %&gt;%</w:t>
      </w:r>
    </w:p>
    <w:p w14:paraId="4DB1F761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mutate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 xml:space="preserve">MOSSick_7 =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case_when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</w:p>
    <w:p w14:paraId="3F6C1829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(MOSSick_7 == 1) ~ (6-MOSSick_7), (MOSSick_7 == 2) ~ (6-MOSSick_7),</w:t>
      </w:r>
    </w:p>
    <w:p w14:paraId="30E7A128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(MOSSick_7 == 3) ~ (6-MOSSick_7), (MOSSick_7 == 4) ~ (6-MOSSick_7),  </w:t>
      </w:r>
    </w:p>
    <w:p w14:paraId="411E4137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(MOSSick_7 == 5) ~ (6-MOSSick_7) </w:t>
      </w:r>
    </w:p>
    <w:p w14:paraId="40B8B1F9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))</w:t>
      </w:r>
    </w:p>
    <w:p w14:paraId="089072E1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2893D7EA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#GEE 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ime.exch</w:t>
      </w:r>
      <w:proofErr w:type="spellEnd"/>
      <w:proofErr w:type="gramEnd"/>
    </w:p>
    <w:p w14:paraId="4ACEEBFF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library(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multgee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)</w:t>
      </w:r>
    </w:p>
    <w:p w14:paraId="7F40741E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OLgee7 &lt;-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ordLORgee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formula=MOSSick_7~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factor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Condition)*factor(Time), data = df,</w:t>
      </w:r>
    </w:p>
    <w:p w14:paraId="66B3A4F9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                 id=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newID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 xml:space="preserve">,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LORstr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= "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ime.exch</w:t>
      </w:r>
      <w:proofErr w:type="spellEnd"/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", link = "logit",</w:t>
      </w:r>
    </w:p>
    <w:p w14:paraId="14CCCAE3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                 repeated = 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interaction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Day, Time))</w:t>
      </w:r>
    </w:p>
    <w:p w14:paraId="0F90258F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summary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OLgee7)</w:t>
      </w:r>
    </w:p>
    <w:p w14:paraId="27FD902E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CI_GEE_7 &lt;- 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confin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OLgee7)</w:t>
      </w:r>
    </w:p>
    <w:p w14:paraId="4590F526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651994BC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216BD9A6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#MOSSick_8</w:t>
      </w:r>
    </w:p>
    <w:p w14:paraId="4189779E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reverse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 xml:space="preserve"> answers for GEE</w:t>
      </w:r>
    </w:p>
    <w:p w14:paraId="51BEB8B9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df &lt;- df %&gt;%</w:t>
      </w:r>
    </w:p>
    <w:p w14:paraId="1CC16042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mutate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 xml:space="preserve">MOSSick_8 =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case_when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</w:p>
    <w:p w14:paraId="41968FA8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(MOSSick_8 == 1) ~ (6-MOSSick_8), (MOSSick_8 == 2) ~ (6-MOSSick_8),</w:t>
      </w:r>
    </w:p>
    <w:p w14:paraId="4811E50A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(MOSSick_8 == 3) ~ (6-MOSSick_8), (MOSSick_8 == 4) ~ (6-MOSSick_8),  </w:t>
      </w:r>
    </w:p>
    <w:p w14:paraId="718C95A2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(MOSSick_8 == 5) ~ (6-MOSSick_8) </w:t>
      </w:r>
    </w:p>
    <w:p w14:paraId="3955625C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))</w:t>
      </w:r>
    </w:p>
    <w:p w14:paraId="1BAB3CAA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1343060D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#GEE 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ime.exch</w:t>
      </w:r>
      <w:proofErr w:type="spellEnd"/>
      <w:proofErr w:type="gramEnd"/>
    </w:p>
    <w:p w14:paraId="0D4BCE5B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library(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multgee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)</w:t>
      </w:r>
    </w:p>
    <w:p w14:paraId="3038444A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OLgee8 &lt;-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ordLORgee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formula=MOSSick_8~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factor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Condition)*factor(Time), data = df,</w:t>
      </w:r>
    </w:p>
    <w:p w14:paraId="79A08C71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                 id=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newID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 xml:space="preserve">,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LORstr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= "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ime.exch</w:t>
      </w:r>
      <w:proofErr w:type="spellEnd"/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", link = "logit",</w:t>
      </w:r>
    </w:p>
    <w:p w14:paraId="1F38C8C8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                 repeated = 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interaction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Day, Time))</w:t>
      </w:r>
    </w:p>
    <w:p w14:paraId="607B72B3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summary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OLgee8)</w:t>
      </w:r>
    </w:p>
    <w:p w14:paraId="7AEC3941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CI_GEE_8 &lt;- 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confin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OLgee8)</w:t>
      </w:r>
    </w:p>
    <w:p w14:paraId="535D78F5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43F64311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5977CAE0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#MOSSick_9</w:t>
      </w:r>
    </w:p>
    <w:p w14:paraId="63AEDC33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reverse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 xml:space="preserve"> answers for GEE</w:t>
      </w:r>
    </w:p>
    <w:p w14:paraId="46426EC9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df &lt;- df %&gt;%</w:t>
      </w:r>
    </w:p>
    <w:p w14:paraId="7DA10230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mutate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 xml:space="preserve">MOSSick_9 =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case_when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</w:p>
    <w:p w14:paraId="24DDDE3B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(MOSSick_9 == 1) ~ (6-MOSSick_9), (MOSSick_9 == 2) ~ (6-MOSSick_9),</w:t>
      </w:r>
    </w:p>
    <w:p w14:paraId="6EA33B66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lastRenderedPageBreak/>
        <w:t xml:space="preserve">    (MOSSick_9 == 3) ~ (6-MOSSick_9), (MOSSick_9 == 4) ~ (6-MOSSick_9),  </w:t>
      </w:r>
    </w:p>
    <w:p w14:paraId="072A9A37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(MOSSick_9 == 5) ~ (6-MOSSick_9) </w:t>
      </w:r>
    </w:p>
    <w:p w14:paraId="086AE1A9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))</w:t>
      </w:r>
    </w:p>
    <w:p w14:paraId="075FD449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025F975E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#GEE 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ime.exch</w:t>
      </w:r>
      <w:proofErr w:type="spellEnd"/>
      <w:proofErr w:type="gramEnd"/>
    </w:p>
    <w:p w14:paraId="283E9005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library(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multgee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)</w:t>
      </w:r>
    </w:p>
    <w:p w14:paraId="0327E35E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OLgee9 &lt;-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ordLORgee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formula=MOSSick_9~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factor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Condition)*factor(Time), data = df,</w:t>
      </w:r>
    </w:p>
    <w:p w14:paraId="2C4A4592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                 id=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newID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 xml:space="preserve">,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LORstr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= "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ime.exch</w:t>
      </w:r>
      <w:proofErr w:type="spellEnd"/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", link = "logit",</w:t>
      </w:r>
    </w:p>
    <w:p w14:paraId="385BC344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                 repeated = 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interaction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Day, Time))</w:t>
      </w:r>
    </w:p>
    <w:p w14:paraId="335ECE49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summary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OLgee9)</w:t>
      </w:r>
    </w:p>
    <w:p w14:paraId="571CA467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CI_GEE_9 &lt;- 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confin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OLgee9)</w:t>
      </w:r>
    </w:p>
    <w:p w14:paraId="00DBF41D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1130B735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14F1285A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#MOSSick_10</w:t>
      </w:r>
    </w:p>
    <w:p w14:paraId="02A5B73D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reverse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 xml:space="preserve"> answers for GEE</w:t>
      </w:r>
    </w:p>
    <w:p w14:paraId="2A735346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df &lt;- df %&gt;%</w:t>
      </w:r>
    </w:p>
    <w:p w14:paraId="254E77CB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mutate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 xml:space="preserve">MOSSick_10 =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case_when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</w:p>
    <w:p w14:paraId="4E5660ED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(MOSSick_10 == 1) ~ (6-MOSSick_10), (MOSSick_10 == 2) ~ (6-MOSSick_10),</w:t>
      </w:r>
    </w:p>
    <w:p w14:paraId="62D152CD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(MOSSick_10 == 3) ~ (6-MOSSick_10), (MOSSick_10 == 4) ~ (6-MOSSick_10),  </w:t>
      </w:r>
    </w:p>
    <w:p w14:paraId="13627DCF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(MOSSick_10 == 5) ~ (6-MOSSick_10) </w:t>
      </w:r>
    </w:p>
    <w:p w14:paraId="448120ED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))</w:t>
      </w:r>
    </w:p>
    <w:p w14:paraId="28D8FCD1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276793CD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#GEE 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ime.exch</w:t>
      </w:r>
      <w:proofErr w:type="spellEnd"/>
      <w:proofErr w:type="gramEnd"/>
    </w:p>
    <w:p w14:paraId="4B9DE9F3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library(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multgee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)</w:t>
      </w:r>
    </w:p>
    <w:p w14:paraId="0424FE40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OLgee10 &lt;-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ordLORgee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formula=MOSSick_10~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factor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Condition)*factor(Time), data = df,</w:t>
      </w:r>
    </w:p>
    <w:p w14:paraId="1A3A911A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                  id=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newID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 xml:space="preserve">,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LORstr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= "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ime.exch</w:t>
      </w:r>
      <w:proofErr w:type="spellEnd"/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", link = "logit",</w:t>
      </w:r>
    </w:p>
    <w:p w14:paraId="53DD6098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                  repeated = 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interaction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Day, Time))</w:t>
      </w:r>
    </w:p>
    <w:p w14:paraId="6ECF925D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summary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OLgee10)</w:t>
      </w:r>
    </w:p>
    <w:p w14:paraId="2C2EF040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CI_GEE_10 &lt;- 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confin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OLgee10)</w:t>
      </w:r>
    </w:p>
    <w:p w14:paraId="1FC38179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2A4AB79B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0F727513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#MOSSick_11</w:t>
      </w:r>
    </w:p>
    <w:p w14:paraId="3502237C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reverse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 xml:space="preserve"> answers for GEE</w:t>
      </w:r>
    </w:p>
    <w:p w14:paraId="2E180DC3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df &lt;- df %&gt;%</w:t>
      </w:r>
    </w:p>
    <w:p w14:paraId="6BD4B0C7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mutate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 xml:space="preserve">MOSSick_11 =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case_when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</w:p>
    <w:p w14:paraId="598EB24F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(MOSSick_11 == 1) ~ (6-MOSSick_11), (MOSSick_11 == 2) ~ (6-MOSSick_11),</w:t>
      </w:r>
    </w:p>
    <w:p w14:paraId="525B6FD1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(MOSSick_11 == 3) ~ (6-MOSSick_11), (MOSSick_11 == 4) ~ (6-MOSSick_11),  </w:t>
      </w:r>
    </w:p>
    <w:p w14:paraId="18DD8D14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(MOSSick_11 == 5) ~ (6-MOSSick_11) </w:t>
      </w:r>
    </w:p>
    <w:p w14:paraId="0679FE2D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))</w:t>
      </w:r>
    </w:p>
    <w:p w14:paraId="1118C9E2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7F05AC27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#GEE 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ime.exch</w:t>
      </w:r>
      <w:proofErr w:type="spellEnd"/>
      <w:proofErr w:type="gramEnd"/>
    </w:p>
    <w:p w14:paraId="17AA5832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library(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multgee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)</w:t>
      </w:r>
    </w:p>
    <w:p w14:paraId="7D062BBC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OLgee11 &lt;-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ordLORgee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formula=MOSSick_11~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factor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Condition)*factor(Time), data = df,</w:t>
      </w:r>
    </w:p>
    <w:p w14:paraId="70C8C6A0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                  id=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newID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 xml:space="preserve">,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LORstr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= "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ime.exch</w:t>
      </w:r>
      <w:proofErr w:type="spellEnd"/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", link = "logit",</w:t>
      </w:r>
    </w:p>
    <w:p w14:paraId="6178E7BA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                  repeated = 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interaction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Day, Time))</w:t>
      </w:r>
    </w:p>
    <w:p w14:paraId="765EB14B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summary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OLgee11)</w:t>
      </w:r>
    </w:p>
    <w:p w14:paraId="29C48B93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CI_GEE_11 &lt;- 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confin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OLgee11)</w:t>
      </w:r>
    </w:p>
    <w:p w14:paraId="742B4DA8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3C4F1C45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41FC4ED2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#MOSSick_12</w:t>
      </w:r>
    </w:p>
    <w:p w14:paraId="07689A45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reverse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 xml:space="preserve"> answers for GEE</w:t>
      </w:r>
    </w:p>
    <w:p w14:paraId="52F30396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df &lt;- df %&gt;%</w:t>
      </w:r>
    </w:p>
    <w:p w14:paraId="4FDD6603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mutate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 xml:space="preserve">MOSSick_12 =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case_when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</w:p>
    <w:p w14:paraId="7B9F56BB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(MOSSick_12 == 1) ~ (6-MOSSick_12), (MOSSick_12 == 2) ~ (6-MOSSick_12),</w:t>
      </w:r>
    </w:p>
    <w:p w14:paraId="2ACF3560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(MOSSick_12 == 3) ~ (6-MOSSick_12), (MOSSick_12 == 4) ~ (6-MOSSick_12),  </w:t>
      </w:r>
    </w:p>
    <w:p w14:paraId="6A3F7E03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(MOSSick_12 == 5) ~ (6-MOSSick_12) </w:t>
      </w:r>
    </w:p>
    <w:p w14:paraId="20D226A3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))</w:t>
      </w:r>
    </w:p>
    <w:p w14:paraId="3921041F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42A7E8FC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#GEE 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ime.exch</w:t>
      </w:r>
      <w:proofErr w:type="spellEnd"/>
      <w:proofErr w:type="gramEnd"/>
    </w:p>
    <w:p w14:paraId="3EA1EF94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library(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multgee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)</w:t>
      </w:r>
    </w:p>
    <w:p w14:paraId="6570C70C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OLgee12 &lt;-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ordLORgee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formula=MOSSick_12~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factor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Condition)*factor(Time), data = df,</w:t>
      </w:r>
    </w:p>
    <w:p w14:paraId="3290FFBC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                  id=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newID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 xml:space="preserve">,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LORstr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= "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ime.exch</w:t>
      </w:r>
      <w:proofErr w:type="spellEnd"/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", link = "logit",</w:t>
      </w:r>
    </w:p>
    <w:p w14:paraId="7FAFAA1B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                  repeated = 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interaction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Day, Time))</w:t>
      </w:r>
    </w:p>
    <w:p w14:paraId="111DD3B5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summary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OLgee12)</w:t>
      </w:r>
    </w:p>
    <w:p w14:paraId="404F9102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CI_GEE_12 &lt;- 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confin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OLgee12)</w:t>
      </w:r>
    </w:p>
    <w:p w14:paraId="477AD3CA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4E1BD2F6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1C78F465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#MOSSick_13</w:t>
      </w:r>
    </w:p>
    <w:p w14:paraId="6744960A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reverse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 xml:space="preserve"> answers for GEE</w:t>
      </w:r>
    </w:p>
    <w:p w14:paraId="4D3CE52F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df &lt;- df %&gt;%</w:t>
      </w:r>
    </w:p>
    <w:p w14:paraId="343116F7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mutate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 xml:space="preserve">MOSSick_13 =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case_when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</w:p>
    <w:p w14:paraId="5A4AC1DE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lastRenderedPageBreak/>
        <w:t xml:space="preserve">    (MOSSick_13 == 1) ~ (6-MOSSick_13), (MOSSick_13 == 2) ~ (6-MOSSick_13),</w:t>
      </w:r>
    </w:p>
    <w:p w14:paraId="00FC4E13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(MOSSick_13 == 3) ~ (6-MOSSick_13), (MOSSick_13 == 4) ~ (6-MOSSick_13),  </w:t>
      </w:r>
    </w:p>
    <w:p w14:paraId="6A4BDC02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(MOSSick_13 == 5) ~ (6-MOSSick_13) </w:t>
      </w:r>
    </w:p>
    <w:p w14:paraId="7B441FE7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))</w:t>
      </w:r>
    </w:p>
    <w:p w14:paraId="7F88CACA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3DD89A8C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#GEE 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ime.exch</w:t>
      </w:r>
      <w:proofErr w:type="spellEnd"/>
      <w:proofErr w:type="gramEnd"/>
    </w:p>
    <w:p w14:paraId="39ADCDBE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library(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multgee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)</w:t>
      </w:r>
    </w:p>
    <w:p w14:paraId="5BBAC68B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OLgee13 &lt;-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ordLORgee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formula=MOSSick_13~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factor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Condition)*factor(Time), data = df,</w:t>
      </w:r>
    </w:p>
    <w:p w14:paraId="275F9824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                  id=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newID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 xml:space="preserve">,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LORstr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= "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ime.exch</w:t>
      </w:r>
      <w:proofErr w:type="spellEnd"/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", link = "logit",</w:t>
      </w:r>
    </w:p>
    <w:p w14:paraId="195C6829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                  repeated = 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interaction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Day, Time))</w:t>
      </w:r>
    </w:p>
    <w:p w14:paraId="0914A086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summary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OLgee13)</w:t>
      </w:r>
    </w:p>
    <w:p w14:paraId="775EEDEC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CI_GEE_13 &lt;- 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confin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OLgee13)</w:t>
      </w:r>
    </w:p>
    <w:p w14:paraId="0FDA6E40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49C435F0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075603DE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#MOSSick_14</w:t>
      </w:r>
    </w:p>
    <w:p w14:paraId="09DF20A9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reverse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 xml:space="preserve"> answers for GEE</w:t>
      </w:r>
    </w:p>
    <w:p w14:paraId="4FF4B209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df &lt;- df %&gt;%</w:t>
      </w:r>
    </w:p>
    <w:p w14:paraId="795ED769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mutate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 xml:space="preserve">MOSSick_14 =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case_when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</w:p>
    <w:p w14:paraId="467AD6AC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(MOSSick_14 == 1) ~ (6-MOSSick_14), (MOSSick_14 == 2) ~ (6-MOSSick_14),</w:t>
      </w:r>
    </w:p>
    <w:p w14:paraId="718A6451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(MOSSick_14 == 3) ~ (6-MOSSick_14), (MOSSick_14 == 4) ~ (6-MOSSick_14),  </w:t>
      </w:r>
    </w:p>
    <w:p w14:paraId="65375D7A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(MOSSick_14 == 5) ~ (6-MOSSick_14) </w:t>
      </w:r>
    </w:p>
    <w:p w14:paraId="1809FA73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))</w:t>
      </w:r>
    </w:p>
    <w:p w14:paraId="51D9BB2F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28EED6C3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#GEE 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ime.exch</w:t>
      </w:r>
      <w:proofErr w:type="spellEnd"/>
      <w:proofErr w:type="gramEnd"/>
    </w:p>
    <w:p w14:paraId="6DB1C4C3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library(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multgee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)</w:t>
      </w:r>
    </w:p>
    <w:p w14:paraId="57D66972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OLgee14 &lt;-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ordLORgee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formula=MOSSick_14~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factor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Condition)*factor(Time), data = df,</w:t>
      </w:r>
    </w:p>
    <w:p w14:paraId="579816F3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                  id=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newID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 xml:space="preserve">,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LORstr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= "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ime.exch</w:t>
      </w:r>
      <w:proofErr w:type="spellEnd"/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", link = "logit",</w:t>
      </w:r>
    </w:p>
    <w:p w14:paraId="00B54EA2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                  repeated = 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interaction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Day, Time))</w:t>
      </w:r>
    </w:p>
    <w:p w14:paraId="469654F9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summary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OLgee14)</w:t>
      </w:r>
    </w:p>
    <w:p w14:paraId="1046B02C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CI_GEE_14 &lt;- 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confin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OLgee14)</w:t>
      </w:r>
    </w:p>
    <w:p w14:paraId="02E15384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194DA607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52E7216D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#MOSSick_15</w:t>
      </w:r>
    </w:p>
    <w:p w14:paraId="07FA3D00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reverse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 xml:space="preserve"> answers for GEE</w:t>
      </w:r>
    </w:p>
    <w:p w14:paraId="2602D9C8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df &lt;- df %&gt;%</w:t>
      </w:r>
    </w:p>
    <w:p w14:paraId="56698AA6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mutate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 xml:space="preserve">MOSSick_15 =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case_when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</w:p>
    <w:p w14:paraId="29F8D69A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(MOSSick_15 == 1) ~ (6-MOSSick_15), (MOSSick_15 == 2) ~ (6-MOSSick_15),</w:t>
      </w:r>
    </w:p>
    <w:p w14:paraId="4A4D92AF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(MOSSick_15 == 3) ~ (6-MOSSick_15), (MOSSick_15 == 4) ~ (6-MOSSick_15),  </w:t>
      </w:r>
    </w:p>
    <w:p w14:paraId="1D011B05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(MOSSick_15 == 5) ~ (6-MOSSick_15) </w:t>
      </w:r>
    </w:p>
    <w:p w14:paraId="4E764151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))</w:t>
      </w:r>
    </w:p>
    <w:p w14:paraId="29B4AA9A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1301982F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#GEE 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ime.exch</w:t>
      </w:r>
      <w:proofErr w:type="spellEnd"/>
      <w:proofErr w:type="gramEnd"/>
    </w:p>
    <w:p w14:paraId="3F380C6E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library(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multgee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)</w:t>
      </w:r>
    </w:p>
    <w:p w14:paraId="6441AB21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OLgee15 &lt;-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ordLORgee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formula=MOSSick_15~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factor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Condition)*factor(Time), data = df,</w:t>
      </w:r>
    </w:p>
    <w:p w14:paraId="464F02A8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                  id=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newID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 xml:space="preserve">,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LORstr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= "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ime.exch</w:t>
      </w:r>
      <w:proofErr w:type="spellEnd"/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", link = "logit",</w:t>
      </w:r>
    </w:p>
    <w:p w14:paraId="6025AF8F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                  repeated = 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interaction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Day, Time))</w:t>
      </w:r>
    </w:p>
    <w:p w14:paraId="20CCFA8F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summary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OLgee15)</w:t>
      </w:r>
    </w:p>
    <w:p w14:paraId="72B51238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CI_GEE_15 &lt;- 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confin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OLgee15)</w:t>
      </w:r>
    </w:p>
    <w:p w14:paraId="2788D91E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47FE2798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7C41C7EF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#MOSSick_16</w:t>
      </w:r>
    </w:p>
    <w:p w14:paraId="02A0143D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reverse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 xml:space="preserve"> answers for GEE</w:t>
      </w:r>
    </w:p>
    <w:p w14:paraId="523517BD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df &lt;- df %&gt;%</w:t>
      </w:r>
    </w:p>
    <w:p w14:paraId="59DC949D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mutate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 xml:space="preserve">MOSSick_16 =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case_when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</w:p>
    <w:p w14:paraId="7E3E2B8A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(MOSSick_16 == 1) ~ (6-MOSSick_16), (MOSSick_16 == 2) ~ (6-MOSSick_16),</w:t>
      </w:r>
    </w:p>
    <w:p w14:paraId="32194B8A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(MOSSick_16 == 3) ~ (6-MOSSick_16), (MOSSick_16 == 4) ~ (6-MOSSick_16),  </w:t>
      </w:r>
    </w:p>
    <w:p w14:paraId="0F73B119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(MOSSick_16 == 5) ~ (6-MOSSick_16) </w:t>
      </w:r>
    </w:p>
    <w:p w14:paraId="645DB5E4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))</w:t>
      </w:r>
    </w:p>
    <w:p w14:paraId="7A17D34D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7F122B41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#GEE 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ime.exch</w:t>
      </w:r>
      <w:proofErr w:type="spellEnd"/>
      <w:proofErr w:type="gramEnd"/>
    </w:p>
    <w:p w14:paraId="7712473C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library(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multgee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)</w:t>
      </w:r>
    </w:p>
    <w:p w14:paraId="1343B4EC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OLgee16 &lt;-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ordLORgee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formula=MOSSick_16~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factor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Condition)*factor(Time), data = df,</w:t>
      </w:r>
    </w:p>
    <w:p w14:paraId="27807968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                  id=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newID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 xml:space="preserve">,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LORstr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= "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ime.exch</w:t>
      </w:r>
      <w:proofErr w:type="spellEnd"/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", link = "logit",</w:t>
      </w:r>
    </w:p>
    <w:p w14:paraId="06BE630D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                  repeated = 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interaction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Day, Time))</w:t>
      </w:r>
    </w:p>
    <w:p w14:paraId="50EA9C26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summary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OLgee16)</w:t>
      </w:r>
    </w:p>
    <w:p w14:paraId="53754102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CI_GEE_16 &lt;- 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confin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OLgee16)</w:t>
      </w:r>
    </w:p>
    <w:p w14:paraId="544BD672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7C6EC2C1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4032632B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#MOSSick_17</w:t>
      </w:r>
    </w:p>
    <w:p w14:paraId="6813489A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reverse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 xml:space="preserve"> answers for GEE</w:t>
      </w:r>
    </w:p>
    <w:p w14:paraId="46D52FEF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df &lt;- df %&gt;%</w:t>
      </w:r>
    </w:p>
    <w:p w14:paraId="7B9CC48E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lastRenderedPageBreak/>
        <w:t xml:space="preserve">  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mutate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 xml:space="preserve">MOSSick_17 =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case_when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</w:p>
    <w:p w14:paraId="482D6888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(MOSSick_17 == 1) ~ (6-MOSSick_17), (MOSSick_17 == 2) ~ (6-MOSSick_17),</w:t>
      </w:r>
    </w:p>
    <w:p w14:paraId="11100772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(MOSSick_17 == 3) ~ (6-MOSSick_17), (MOSSick_17 == 4) ~ (6-MOSSick_17),  </w:t>
      </w:r>
    </w:p>
    <w:p w14:paraId="2EFA5251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(MOSSick_17 == 5) ~ (6-MOSSick_17) </w:t>
      </w:r>
    </w:p>
    <w:p w14:paraId="5434C637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))</w:t>
      </w:r>
    </w:p>
    <w:p w14:paraId="07A50F30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62446ACB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#GEE 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ime.exch</w:t>
      </w:r>
      <w:proofErr w:type="spellEnd"/>
      <w:proofErr w:type="gramEnd"/>
    </w:p>
    <w:p w14:paraId="75C1DD16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library(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multgee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)</w:t>
      </w:r>
    </w:p>
    <w:p w14:paraId="294B920D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OLgee17 &lt;-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ordLORgee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formula=MOSSick_17~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factor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Condition)*factor(Time), data = df,</w:t>
      </w:r>
    </w:p>
    <w:p w14:paraId="532EB657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                  id=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newID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 xml:space="preserve">,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LORstr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= "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ime.exch</w:t>
      </w:r>
      <w:proofErr w:type="spellEnd"/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", link = "logit",</w:t>
      </w:r>
    </w:p>
    <w:p w14:paraId="42161B98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                  repeated = 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interaction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Day, Time))</w:t>
      </w:r>
    </w:p>
    <w:p w14:paraId="652D76F3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summary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OLgee17)</w:t>
      </w:r>
    </w:p>
    <w:p w14:paraId="1C39353A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CI_GEE_17 &lt;- 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confin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OLgee17)</w:t>
      </w:r>
    </w:p>
    <w:p w14:paraId="59BBA997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0F65F68D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55B039E4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#MOSSick_18</w:t>
      </w:r>
    </w:p>
    <w:p w14:paraId="64A9C248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reverse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 xml:space="preserve"> answers for GEE</w:t>
      </w:r>
    </w:p>
    <w:p w14:paraId="5F8F37EB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df &lt;- df %&gt;%</w:t>
      </w:r>
    </w:p>
    <w:p w14:paraId="14612491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mutate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 xml:space="preserve">MOSSick_18 =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case_when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</w:p>
    <w:p w14:paraId="6DC47B41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(MOSSick_18 == 1) ~ (6-MOSSick_18), (MOSSick_18 == 2) ~ (6-MOSSick_18),</w:t>
      </w:r>
    </w:p>
    <w:p w14:paraId="25B96FBD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(MOSSick_18 == 3) ~ (6-MOSSick_18), (MOSSick_18 == 4) ~ (6-MOSSick_18),  </w:t>
      </w:r>
    </w:p>
    <w:p w14:paraId="56007AB4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(MOSSick_18 == 5) ~ (6-MOSSick_18) </w:t>
      </w:r>
    </w:p>
    <w:p w14:paraId="6B702B72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))</w:t>
      </w:r>
    </w:p>
    <w:p w14:paraId="493FAF5F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2B37AC33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#GEE 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ime.exch</w:t>
      </w:r>
      <w:proofErr w:type="spellEnd"/>
      <w:proofErr w:type="gramEnd"/>
    </w:p>
    <w:p w14:paraId="11D5EE75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library(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multgee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)</w:t>
      </w:r>
    </w:p>
    <w:p w14:paraId="5729AE62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OLgee18 &lt;-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ordLORgee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formula=MOSSick_18~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factor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Condition)*factor(Time), data = df,</w:t>
      </w:r>
    </w:p>
    <w:p w14:paraId="7513C20F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                  id=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newID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 xml:space="preserve">,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LORstr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= "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ime.exch</w:t>
      </w:r>
      <w:proofErr w:type="spellEnd"/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", link = "logit",</w:t>
      </w:r>
    </w:p>
    <w:p w14:paraId="1208BF33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                  repeated = 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interaction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Day, Time))</w:t>
      </w:r>
    </w:p>
    <w:p w14:paraId="749BC3D7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summary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OLgee18)</w:t>
      </w:r>
    </w:p>
    <w:p w14:paraId="16B517C7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CI_GEE_18 &lt;- 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confin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OLgee18)</w:t>
      </w:r>
    </w:p>
    <w:p w14:paraId="3C5DECC2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7A50A28B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0278A70F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#MOSSick_19</w:t>
      </w:r>
    </w:p>
    <w:p w14:paraId="69ADA7F7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reverse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 xml:space="preserve"> answers for GEE</w:t>
      </w:r>
    </w:p>
    <w:p w14:paraId="46118D71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df &lt;- df %&gt;%</w:t>
      </w:r>
    </w:p>
    <w:p w14:paraId="2A6C094F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mutate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 xml:space="preserve">MOSSick_19 =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case_when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</w:p>
    <w:p w14:paraId="0DADECB3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(MOSSick_19 == 1) ~ (6-MOSSick_19), (MOSSick_19 == 2) ~ (6-MOSSick_19),</w:t>
      </w:r>
    </w:p>
    <w:p w14:paraId="645E5010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(MOSSick_19 == 3) ~ (6-MOSSick_19), (MOSSick_19 == 4) ~ (6-MOSSick_19),  </w:t>
      </w:r>
    </w:p>
    <w:p w14:paraId="11326921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(MOSSick_19 == 5) ~ (6-MOSSick_19) </w:t>
      </w:r>
    </w:p>
    <w:p w14:paraId="55F7DF5E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))</w:t>
      </w:r>
    </w:p>
    <w:p w14:paraId="214104D3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5662C6CD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#GEE 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ime.exch</w:t>
      </w:r>
      <w:proofErr w:type="spellEnd"/>
      <w:proofErr w:type="gramEnd"/>
    </w:p>
    <w:p w14:paraId="26719080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library(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multgee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)</w:t>
      </w:r>
    </w:p>
    <w:p w14:paraId="6DC132CC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OLgee19 &lt;-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ordLORgee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formula=MOSSick_19~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factor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Condition)*factor(Time), data = df,</w:t>
      </w:r>
    </w:p>
    <w:p w14:paraId="27C6B412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                  id=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newID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 xml:space="preserve">,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LORstr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= "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ime.exch</w:t>
      </w:r>
      <w:proofErr w:type="spellEnd"/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", link = "logit",</w:t>
      </w:r>
    </w:p>
    <w:p w14:paraId="0CF6E90A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                  repeated = 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interaction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Day, Time))</w:t>
      </w:r>
    </w:p>
    <w:p w14:paraId="7756D795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summary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OLgee19)</w:t>
      </w:r>
    </w:p>
    <w:p w14:paraId="59995CBF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CI_GEE_19 &lt;- 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confin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OLgee19)</w:t>
      </w:r>
    </w:p>
    <w:p w14:paraId="6B8801B2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5BB60299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708E8803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#MOSSick_20</w:t>
      </w:r>
    </w:p>
    <w:p w14:paraId="2704D287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reverse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 xml:space="preserve"> answers for GEE</w:t>
      </w:r>
    </w:p>
    <w:p w14:paraId="7F0D4D32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df &lt;- df %&gt;%</w:t>
      </w:r>
    </w:p>
    <w:p w14:paraId="3C57744B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mutate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 xml:space="preserve">MOSSick_20 =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case_when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</w:p>
    <w:p w14:paraId="02154847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(MOSSick_20 == 1) ~ (6-MOSSick_20), (MOSSick_20 == 2) ~ (6-MOSSick_20),</w:t>
      </w:r>
    </w:p>
    <w:p w14:paraId="058275E8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(MOSSick_20 == 3) ~ (6-MOSSick_20), (MOSSick_20 == 4) ~ (6-MOSSick_20),  </w:t>
      </w:r>
    </w:p>
    <w:p w14:paraId="78F1FBE7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(MOSSick_20 == 5) ~ (6-MOSSick_20) </w:t>
      </w:r>
    </w:p>
    <w:p w14:paraId="7659CDB5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))</w:t>
      </w:r>
    </w:p>
    <w:p w14:paraId="6E3592F6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1853CB19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#GEE 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ime.exch</w:t>
      </w:r>
      <w:proofErr w:type="spellEnd"/>
      <w:proofErr w:type="gramEnd"/>
    </w:p>
    <w:p w14:paraId="61A34EEE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library(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multgee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)</w:t>
      </w:r>
    </w:p>
    <w:p w14:paraId="5117D9ED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OLgee20 &lt;-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ordLORgee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formula=MOSSick_20~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factor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Condition)*factor(Time), data = df,</w:t>
      </w:r>
    </w:p>
    <w:p w14:paraId="1B102E4B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                  id=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newID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 xml:space="preserve">,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LORstr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= "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ime.exch</w:t>
      </w:r>
      <w:proofErr w:type="spellEnd"/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", link = "logit",</w:t>
      </w:r>
    </w:p>
    <w:p w14:paraId="56CCBAE0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                  repeated = 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interaction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Day, Time))</w:t>
      </w:r>
    </w:p>
    <w:p w14:paraId="072A1618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summary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OLgee20)</w:t>
      </w:r>
    </w:p>
    <w:p w14:paraId="749E4DB7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CI_GEE_20 &lt;- 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confin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OLgee20)</w:t>
      </w:r>
    </w:p>
    <w:p w14:paraId="78184BC1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571F2911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6177580D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#MOSSick_21</w:t>
      </w:r>
    </w:p>
    <w:p w14:paraId="3A79D39F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reverse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 xml:space="preserve"> answers for GEE</w:t>
      </w:r>
    </w:p>
    <w:p w14:paraId="6EB85FFD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lastRenderedPageBreak/>
        <w:t>df &lt;- df %&gt;%</w:t>
      </w:r>
    </w:p>
    <w:p w14:paraId="324755F6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mutate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 xml:space="preserve">MOSSick_21 =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case_when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</w:p>
    <w:p w14:paraId="75B98B51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(MOSSick_21 == 1) ~ (6-MOSSick_21), (MOSSick_21 == 2) ~ (6-MOSSick_21),</w:t>
      </w:r>
    </w:p>
    <w:p w14:paraId="6A22912B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(MOSSick_21 == 3) ~ (6-MOSSick_21), (MOSSick_21 == 4) ~ (6-MOSSick_21),  </w:t>
      </w:r>
    </w:p>
    <w:p w14:paraId="4B280A71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(MOSSick_21 == 5) ~ (6-MOSSick_21) </w:t>
      </w:r>
    </w:p>
    <w:p w14:paraId="5A257980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))</w:t>
      </w:r>
    </w:p>
    <w:p w14:paraId="6AB30547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70DE7691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#GEE 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ime.exch</w:t>
      </w:r>
      <w:proofErr w:type="spellEnd"/>
      <w:proofErr w:type="gramEnd"/>
    </w:p>
    <w:p w14:paraId="21778998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library(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multgee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)</w:t>
      </w:r>
    </w:p>
    <w:p w14:paraId="01E65BDF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OLgee21 &lt;-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ordLORgee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formula=MOSSick_21~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factor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Condition)*factor(Time), data = df,</w:t>
      </w:r>
    </w:p>
    <w:p w14:paraId="7D5F30B5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                  id=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newID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 xml:space="preserve">,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LORstr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= "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ime.exch</w:t>
      </w:r>
      <w:proofErr w:type="spellEnd"/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", link = "logit",</w:t>
      </w:r>
    </w:p>
    <w:p w14:paraId="47DC8086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                  repeated = 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interaction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Day, Time))</w:t>
      </w:r>
    </w:p>
    <w:p w14:paraId="713B6D51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summary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OLgee21)</w:t>
      </w:r>
    </w:p>
    <w:p w14:paraId="0FDDB810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CI_GEE_21 &lt;- 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confin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OLgee21)</w:t>
      </w:r>
    </w:p>
    <w:p w14:paraId="47EAE633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198E08B3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78F06A27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#MOSSick_22</w:t>
      </w:r>
    </w:p>
    <w:p w14:paraId="3A256409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reverse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 xml:space="preserve"> answers for GEE</w:t>
      </w:r>
    </w:p>
    <w:p w14:paraId="477B8F80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df &lt;- df %&gt;%</w:t>
      </w:r>
    </w:p>
    <w:p w14:paraId="6A3D005B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mutate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 xml:space="preserve">MOSSick_22 =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case_when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</w:p>
    <w:p w14:paraId="4143A19D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(MOSSick_22 == 1) ~ (6-MOSSick_22), (MOSSick_22 == 2) ~ (6-MOSSick_22),</w:t>
      </w:r>
    </w:p>
    <w:p w14:paraId="5A9BD5DB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(MOSSick_22 == 3) ~ (6-MOSSick_22), (MOSSick_22 == 4) ~ (6-MOSSick_22),  </w:t>
      </w:r>
    </w:p>
    <w:p w14:paraId="276819E3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(MOSSick_22 == 5) ~ (6-MOSSick_22) </w:t>
      </w:r>
    </w:p>
    <w:p w14:paraId="5FB5DF72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))</w:t>
      </w:r>
    </w:p>
    <w:p w14:paraId="5F4A0B47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369F8E17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#GEE 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ime.exch</w:t>
      </w:r>
      <w:proofErr w:type="spellEnd"/>
      <w:proofErr w:type="gramEnd"/>
    </w:p>
    <w:p w14:paraId="221AE665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library(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multgee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)</w:t>
      </w:r>
    </w:p>
    <w:p w14:paraId="7D056297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OLgee22 &lt;-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ordLORgee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formula=MOSSick_22~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factor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Condition)*factor(Time), data = df,</w:t>
      </w:r>
    </w:p>
    <w:p w14:paraId="52A43A02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                  id=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newID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 xml:space="preserve">,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LORstr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= "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ime.exch</w:t>
      </w:r>
      <w:proofErr w:type="spellEnd"/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", link = "logit",</w:t>
      </w:r>
    </w:p>
    <w:p w14:paraId="01524203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                  repeated = 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interaction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Day, Time))</w:t>
      </w:r>
    </w:p>
    <w:p w14:paraId="4BBB140D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summary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OLgee22)</w:t>
      </w:r>
    </w:p>
    <w:p w14:paraId="62FD21F2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CI_GEE_22 &lt;- 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confin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OLgee22)</w:t>
      </w:r>
    </w:p>
    <w:p w14:paraId="240C2372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00B8A0CA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45FD06BA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GEE uniform</w:t>
      </w:r>
    </w:p>
    <w:p w14:paraId="16F7E0E5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library(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multgee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)</w:t>
      </w:r>
    </w:p>
    <w:p w14:paraId="3E7B6F88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OLgee22b &lt;-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ordLORgee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formula=MOSSick_22~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factor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Condition)*factor(Time), data = df,</w:t>
      </w:r>
    </w:p>
    <w:p w14:paraId="2072930B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                  id=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newID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 xml:space="preserve">,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LORstr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= "uniform", link = "logit",</w:t>
      </w:r>
    </w:p>
    <w:p w14:paraId="667FD048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                  repeated = 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interaction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Day, Time))</w:t>
      </w:r>
    </w:p>
    <w:p w14:paraId="50663857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summary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OLgee22b)</w:t>
      </w:r>
    </w:p>
    <w:p w14:paraId="7C8C47CE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fr-FR"/>
        </w:rPr>
      </w:pPr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 xml:space="preserve">CI_GEE_22b &lt;- 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>confin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>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>OLgee22b)</w:t>
      </w:r>
    </w:p>
    <w:p w14:paraId="2CABA0C0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fr-FR"/>
        </w:rPr>
      </w:pPr>
    </w:p>
    <w:p w14:paraId="4F42A36A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fr-FR"/>
        </w:rPr>
      </w:pPr>
    </w:p>
    <w:p w14:paraId="4A840627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fr-FR"/>
        </w:rPr>
      </w:pPr>
    </w:p>
    <w:p w14:paraId="45ECEE8B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#MOSSick_23 (Categorical)</w:t>
      </w:r>
    </w:p>
    <w:p w14:paraId="2D882550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reverse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 xml:space="preserve"> answers for GEE</w:t>
      </w:r>
    </w:p>
    <w:p w14:paraId="5B0C273B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df &lt;- df %&gt;%</w:t>
      </w:r>
    </w:p>
    <w:p w14:paraId="7C49F2F9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mutate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 xml:space="preserve">MOSSick_23_categ =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case_when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</w:p>
    <w:p w14:paraId="3BFB33EB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(MOSSick_23_categ == 1) ~ (6-MOSSick_23_categ), (MOSSick_23_categ == 2) ~ (6-MOSSick_23_categ),</w:t>
      </w:r>
    </w:p>
    <w:p w14:paraId="2F0382C8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(MOSSick_23_categ == 3) ~ (6-MOSSick_23_categ), (MOSSick_23_categ == 4) ~ (6-MOSSick_23_categ),  </w:t>
      </w:r>
    </w:p>
    <w:p w14:paraId="34BD0647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(MOSSick_23_categ == 5) ~ (6-MOSSick_23_categ) </w:t>
      </w:r>
    </w:p>
    <w:p w14:paraId="52A6A08B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))</w:t>
      </w:r>
    </w:p>
    <w:p w14:paraId="5D69CAAA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3E90B140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#GEE 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ime.exch</w:t>
      </w:r>
      <w:proofErr w:type="spellEnd"/>
      <w:proofErr w:type="gramEnd"/>
    </w:p>
    <w:p w14:paraId="4FECC7C1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library(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multgee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)</w:t>
      </w:r>
    </w:p>
    <w:p w14:paraId="49B81958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OLgee23 &lt;- ordLORgee(formula=MOSSick_23_categ~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factor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Condition)*factor(Time), data = df,</w:t>
      </w:r>
    </w:p>
    <w:p w14:paraId="36B123D4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                  id=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newID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 xml:space="preserve">,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LORstr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= "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ime.exch</w:t>
      </w:r>
      <w:proofErr w:type="spellEnd"/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", link = "logit",</w:t>
      </w:r>
    </w:p>
    <w:p w14:paraId="44B85435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                  repeated = 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interaction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Day, Time))</w:t>
      </w:r>
    </w:p>
    <w:p w14:paraId="6E834713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summary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OLgee23)</w:t>
      </w:r>
    </w:p>
    <w:p w14:paraId="3D4A8B3B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CI_GEE_23 &lt;- 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confin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OLgee23)</w:t>
      </w:r>
    </w:p>
    <w:p w14:paraId="6FCC1C7D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046DE13F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0666EEDA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#MOSSick_25 (categorical)</w:t>
      </w:r>
    </w:p>
    <w:p w14:paraId="35E5E72E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reverse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 xml:space="preserve"> answers for GEE</w:t>
      </w:r>
    </w:p>
    <w:p w14:paraId="4FE29C36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df &lt;- df %&gt;%</w:t>
      </w:r>
    </w:p>
    <w:p w14:paraId="438FAEEA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mutate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 xml:space="preserve">MOSSick_25_categ =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case_when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</w:p>
    <w:p w14:paraId="7A36250A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(MOSSick_25_categ == 1) ~ (6-MOSSick_25_categ), (MOSSick_25_categ == 2) ~ (6-MOSSick_25_categ),</w:t>
      </w:r>
    </w:p>
    <w:p w14:paraId="0A37EF44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lastRenderedPageBreak/>
        <w:t xml:space="preserve">    (MOSSick_25_categ == 3) ~ (6-MOSSick_25_categ), (MOSSick_25_categ == 4) ~ (6-MOSSick_25_categ),  </w:t>
      </w:r>
    </w:p>
    <w:p w14:paraId="1EE2B648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(MOSSick_25_categ == 5) ~ (6-MOSSick_25_categ) </w:t>
      </w:r>
    </w:p>
    <w:p w14:paraId="7A77B2EE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))</w:t>
      </w:r>
    </w:p>
    <w:p w14:paraId="5D185F4D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0B0CFD25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#GEE 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ime.exch</w:t>
      </w:r>
      <w:proofErr w:type="spellEnd"/>
      <w:proofErr w:type="gramEnd"/>
    </w:p>
    <w:p w14:paraId="0C5824B3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library(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multgee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)</w:t>
      </w:r>
    </w:p>
    <w:p w14:paraId="2C84999B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OLgee25 &lt;- ordLORgee(formula=MOSSick_25_categ~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factor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Condition)*factor(Time), data = df,</w:t>
      </w:r>
    </w:p>
    <w:p w14:paraId="76059A16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                  id=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newID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 xml:space="preserve">,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LORstr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= "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ime.exch</w:t>
      </w:r>
      <w:proofErr w:type="spellEnd"/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", link = "logit",</w:t>
      </w:r>
    </w:p>
    <w:p w14:paraId="4FF52278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                  repeated = 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interaction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Day, Time))</w:t>
      </w:r>
    </w:p>
    <w:p w14:paraId="0A3845C4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summary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OLgee25)</w:t>
      </w:r>
    </w:p>
    <w:p w14:paraId="2BD92075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CI_GEE_25 &lt;- 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confin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OLgee25)</w:t>
      </w:r>
    </w:p>
    <w:p w14:paraId="43BF0172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11A73D32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57E36547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49B144E3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30AC881D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------------------------</w:t>
      </w:r>
    </w:p>
    <w:p w14:paraId="65EE9D98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POST-HOC GEE's FOR ITEMS WITH SIGNIFICANT RESULTS IN BOTH CONDITIONS ----------</w:t>
      </w:r>
    </w:p>
    <w:p w14:paraId="0E20C0FD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19986B8D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are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 xml:space="preserve"> LPS-induced changes significant? </w:t>
      </w:r>
    </w:p>
    <w:p w14:paraId="0762B833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#MOSSick 1, 14, 13, 20, 22,</w:t>
      </w:r>
    </w:p>
    <w:p w14:paraId="714123F0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6B0C9CDB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#Subset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dataframe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 xml:space="preserve"> with only LPS.</w:t>
      </w:r>
    </w:p>
    <w:p w14:paraId="5DEA6256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dfLPS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 xml:space="preserve"> &lt;- 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subset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df, Condition == "1")</w:t>
      </w:r>
    </w:p>
    <w:p w14:paraId="03CB62ED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2C9EBDDE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#MOSSick1. </w:t>
      </w:r>
    </w:p>
    <w:p w14:paraId="60E6C816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OLgee1L &lt;-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ordLORgee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formula=MOSSick_1~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factor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 xml:space="preserve">Time), data =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dfLPS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,</w:t>
      </w:r>
    </w:p>
    <w:p w14:paraId="1096D70D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                 id=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newID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 xml:space="preserve">,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LORstr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= "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ime.exch</w:t>
      </w:r>
      <w:proofErr w:type="spellEnd"/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", link = "logit",</w:t>
      </w:r>
    </w:p>
    <w:p w14:paraId="05C4C626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                 repeated = interaction (Day, Time))</w:t>
      </w:r>
    </w:p>
    <w:p w14:paraId="68F24AA9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summary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OLgee1L)</w:t>
      </w:r>
    </w:p>
    <w:p w14:paraId="322731B4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CI_GEE_1L &lt;- 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confin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OLgee1L)</w:t>
      </w:r>
    </w:p>
    <w:p w14:paraId="24AA86FB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3D0914B0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206B850C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#MOSSick14 </w:t>
      </w:r>
    </w:p>
    <w:p w14:paraId="57DBE06B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OLgee14L &lt;-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ordLORgee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formula=MOSSick_14~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factor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 xml:space="preserve">Time), data =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dfLPS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,</w:t>
      </w:r>
    </w:p>
    <w:p w14:paraId="293D5884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                  id=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newID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 xml:space="preserve">,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LORstr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= "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ime.exch</w:t>
      </w:r>
      <w:proofErr w:type="spellEnd"/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", link = "logit",</w:t>
      </w:r>
    </w:p>
    <w:p w14:paraId="31798C28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                  repeated = interaction (Day, Time))</w:t>
      </w:r>
    </w:p>
    <w:p w14:paraId="1F02A9F5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summary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OLgee14L)</w:t>
      </w:r>
    </w:p>
    <w:p w14:paraId="443EE429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CI_GEE_14L &lt;- 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confin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OLgee14L)</w:t>
      </w:r>
    </w:p>
    <w:p w14:paraId="3BC3CFA9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62026D45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#MOSSick13 </w:t>
      </w:r>
    </w:p>
    <w:p w14:paraId="1226D8F8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OLgee13L &lt;-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ordLORgee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formula=MOSSick_13~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factor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 xml:space="preserve">Time), data =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dfLPS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,</w:t>
      </w:r>
    </w:p>
    <w:p w14:paraId="775E60F5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                  id=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newID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 xml:space="preserve">,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LORstr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= "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ime.exch</w:t>
      </w:r>
      <w:proofErr w:type="spellEnd"/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", link = "logit",</w:t>
      </w:r>
    </w:p>
    <w:p w14:paraId="7ABA800D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                  repeated = interaction (Day, Time))</w:t>
      </w:r>
    </w:p>
    <w:p w14:paraId="5FCF6609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summary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OLgee13L)</w:t>
      </w:r>
    </w:p>
    <w:p w14:paraId="328A5617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CI_GEE_13L &lt;- 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confin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OLgee13L)</w:t>
      </w:r>
    </w:p>
    <w:p w14:paraId="00157CA3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535B293E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6B4A19EC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MOSSick20</w:t>
      </w:r>
    </w:p>
    <w:p w14:paraId="14D15784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OLgee20L &lt;-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ordLORgee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formula=MOSSick_20~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factor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 xml:space="preserve">Time), data =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dfLPS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,</w:t>
      </w:r>
    </w:p>
    <w:p w14:paraId="3E172245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                  id=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newID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 xml:space="preserve">,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LORstr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= "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ime.exch</w:t>
      </w:r>
      <w:proofErr w:type="spellEnd"/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", link = "logit",</w:t>
      </w:r>
    </w:p>
    <w:p w14:paraId="188A7734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                  repeated = interaction (Day, Time))</w:t>
      </w:r>
    </w:p>
    <w:p w14:paraId="130BB9F8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summary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OLgee20L)</w:t>
      </w:r>
    </w:p>
    <w:p w14:paraId="43EA1BC9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CI_GEE_20L &lt;- 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confin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OLgee20L)</w:t>
      </w:r>
    </w:p>
    <w:p w14:paraId="0738CCCF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2915CC0F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MOSSick22</w:t>
      </w:r>
    </w:p>
    <w:p w14:paraId="44423164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OLgee22L &lt;-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ordLORgee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formula=MOSSick_22~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factor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 xml:space="preserve">Time), data =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dfLPS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,</w:t>
      </w:r>
    </w:p>
    <w:p w14:paraId="3A6DB048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                  id=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newID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 xml:space="preserve">,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LORstr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= "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ime.exch</w:t>
      </w:r>
      <w:proofErr w:type="spellEnd"/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", link = "logit",</w:t>
      </w:r>
    </w:p>
    <w:p w14:paraId="1D1083AA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                  repeated = interaction (Day, Time))</w:t>
      </w:r>
    </w:p>
    <w:p w14:paraId="1D97CB81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summary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OLgee22L)</w:t>
      </w:r>
    </w:p>
    <w:p w14:paraId="6366D6EC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CI_GEE_22L &lt;- 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confin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OLgee22L)</w:t>
      </w:r>
    </w:p>
    <w:p w14:paraId="7B500B60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Does not converge</w:t>
      </w:r>
    </w:p>
    <w:p w14:paraId="48D15471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OLgee22L &lt;-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ordLORgee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formula=MOSSick_22~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factor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 xml:space="preserve">Time), data =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dfLPS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,</w:t>
      </w:r>
    </w:p>
    <w:p w14:paraId="21A1428D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                  id=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newID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 xml:space="preserve">,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LORstr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= "uniform", link = "logit",</w:t>
      </w:r>
    </w:p>
    <w:p w14:paraId="4282EA59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                      repeated = interaction (Day, Time))</w:t>
      </w:r>
    </w:p>
    <w:p w14:paraId="33652AFB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summary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OLgee22L)</w:t>
      </w:r>
    </w:p>
    <w:p w14:paraId="4B2EA012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CI_GEE_22L &lt;- </w:t>
      </w: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confin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OLgee22L)</w:t>
      </w:r>
    </w:p>
    <w:p w14:paraId="56BFB7EA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13FF82FF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4C513532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6272A0B8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628C9FB6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lastRenderedPageBreak/>
        <w:t>#Correlation pre-processing ----------------------------------------------------</w:t>
      </w:r>
    </w:p>
    <w:p w14:paraId="47D80666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Read data file with Delta value</w:t>
      </w:r>
    </w:p>
    <w:p w14:paraId="457A4581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dfDelta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 xml:space="preserve"> &lt;-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read_xlsx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"C:/XXXX.xlsx")</w:t>
      </w:r>
    </w:p>
    <w:p w14:paraId="7EC94684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0AA3424C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sv-SE"/>
        </w:rPr>
      </w:pPr>
      <w:r w:rsidRPr="000248AD">
        <w:rPr>
          <w:rFonts w:ascii="Courier New" w:eastAsia="Calibri" w:hAnsi="Courier New" w:cs="Courier New"/>
          <w:sz w:val="16"/>
          <w:szCs w:val="16"/>
          <w:lang w:val="sv-SE"/>
        </w:rPr>
        <w:t xml:space="preserve">#Attach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  <w:lang w:val="sv-SE"/>
        </w:rPr>
        <w:t>datase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  <w:lang w:val="sv-SE"/>
        </w:rPr>
        <w:t xml:space="preserve"> </w:t>
      </w:r>
    </w:p>
    <w:p w14:paraId="34331954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sv-SE"/>
        </w:rPr>
      </w:pPr>
      <w:proofErr w:type="spellStart"/>
      <w:r w:rsidRPr="000248AD">
        <w:rPr>
          <w:rFonts w:ascii="Courier New" w:eastAsia="Calibri" w:hAnsi="Courier New" w:cs="Courier New"/>
          <w:sz w:val="16"/>
          <w:szCs w:val="16"/>
          <w:lang w:val="sv-SE"/>
        </w:rPr>
        <w:t>detach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  <w:lang w:val="sv-SE"/>
        </w:rPr>
        <w:t>(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  <w:lang w:val="sv-SE"/>
        </w:rPr>
        <w:t>df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  <w:lang w:val="sv-SE"/>
        </w:rPr>
        <w:t>)</w:t>
      </w:r>
    </w:p>
    <w:p w14:paraId="275F7C71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sv-SE"/>
        </w:rPr>
      </w:pPr>
      <w:proofErr w:type="spellStart"/>
      <w:r w:rsidRPr="000248AD">
        <w:rPr>
          <w:rFonts w:ascii="Courier New" w:eastAsia="Calibri" w:hAnsi="Courier New" w:cs="Courier New"/>
          <w:sz w:val="16"/>
          <w:szCs w:val="16"/>
          <w:lang w:val="sv-SE"/>
        </w:rPr>
        <w:t>attach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  <w:lang w:val="sv-SE"/>
        </w:rPr>
        <w:t>(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  <w:lang w:val="sv-SE"/>
        </w:rPr>
        <w:t>dfDelta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  <w:lang w:val="sv-SE"/>
        </w:rPr>
        <w:t>)</w:t>
      </w:r>
    </w:p>
    <w:p w14:paraId="1535B520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sv-SE"/>
        </w:rPr>
      </w:pPr>
    </w:p>
    <w:p w14:paraId="48723755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Kendall's Correlation between category and SQ, BT, and IL-6--------------------------</w:t>
      </w:r>
    </w:p>
    <w:p w14:paraId="60C1A63F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SQ</w:t>
      </w:r>
    </w:p>
    <w:p w14:paraId="0013AE16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cor.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es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Hunger, T3_SicknessQTOT, method = "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kendall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 xml:space="preserve">") </w:t>
      </w:r>
    </w:p>
    <w:p w14:paraId="0E0A2463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cor.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es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Food, T3_SicknessQTOT, method = "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kendall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")</w:t>
      </w:r>
    </w:p>
    <w:p w14:paraId="3622ABC1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cor.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es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Physical, T3_SicknessQTOT, method = "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kendall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 xml:space="preserve">") </w:t>
      </w:r>
    </w:p>
    <w:p w14:paraId="6B23DEAD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cor.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es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Rest, T3_SicknessQTOT, method = "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kendall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 xml:space="preserve">")  </w:t>
      </w:r>
    </w:p>
    <w:p w14:paraId="5A227920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cor.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es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Social, T3_SicknessQTOT, method = "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kendall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 xml:space="preserve">") </w:t>
      </w:r>
    </w:p>
    <w:p w14:paraId="778D9837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cor.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es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Care, T3_SicknessQTOT, method = "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kendall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 xml:space="preserve">") </w:t>
      </w:r>
    </w:p>
    <w:p w14:paraId="0E155CC9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cor.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es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Pay, T3_SicknessQTOT, method = "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kendall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 xml:space="preserve">") </w:t>
      </w:r>
    </w:p>
    <w:p w14:paraId="64954696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4DC1D1D7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BT</w:t>
      </w:r>
    </w:p>
    <w:p w14:paraId="1F9C0DC8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cor.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es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Hunger, T3_temp, method = "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kendall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 xml:space="preserve">") </w:t>
      </w:r>
    </w:p>
    <w:p w14:paraId="40C981FB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cor.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es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Food, T3_temp, method = "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kendall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")</w:t>
      </w:r>
    </w:p>
    <w:p w14:paraId="0D8C493D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cor.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es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Physical, T3_temp, method = "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kendall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 xml:space="preserve">") </w:t>
      </w:r>
    </w:p>
    <w:p w14:paraId="59E24E79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cor.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es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Rest, T3_temp, method = "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kendall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 xml:space="preserve">")  </w:t>
      </w:r>
    </w:p>
    <w:p w14:paraId="59E96354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cor.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es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Social, T3_temp, method = "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kendall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 xml:space="preserve">") </w:t>
      </w:r>
    </w:p>
    <w:p w14:paraId="69947284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cor.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es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Care, T3_temp, method = "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kendall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 xml:space="preserve">") </w:t>
      </w:r>
    </w:p>
    <w:p w14:paraId="7EFA2C75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cor.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es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Pay, T3_temp, method = "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kendall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 xml:space="preserve">") </w:t>
      </w:r>
    </w:p>
    <w:p w14:paraId="5E888408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363E06BE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fr-FR"/>
        </w:rPr>
      </w:pPr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>#IL6</w:t>
      </w:r>
    </w:p>
    <w:p w14:paraId="049566B7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fr-FR"/>
        </w:rPr>
      </w:pP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>cor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>.tes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 xml:space="preserve">(Hunger, T3_IL6,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>method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 xml:space="preserve"> = "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>kendall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 xml:space="preserve">") </w:t>
      </w:r>
    </w:p>
    <w:p w14:paraId="72923D17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fr-FR"/>
        </w:rPr>
      </w:pP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>cor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>.tes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 xml:space="preserve">(Food, T3_IL6,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>method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 xml:space="preserve"> = "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>kendall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>")</w:t>
      </w:r>
    </w:p>
    <w:p w14:paraId="6F3E878D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fr-FR"/>
        </w:rPr>
      </w:pP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>cor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>.tes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 xml:space="preserve">(Physical, T3_IL6,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>method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 xml:space="preserve"> = "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>kendall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 xml:space="preserve">") </w:t>
      </w:r>
    </w:p>
    <w:p w14:paraId="4CE31127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fr-FR"/>
        </w:rPr>
      </w:pP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>cor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>.tes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>(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>Res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 xml:space="preserve">, T3_IL6,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>method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 xml:space="preserve"> = "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>kendall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 xml:space="preserve">")  </w:t>
      </w:r>
    </w:p>
    <w:p w14:paraId="3E15D26B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fr-FR"/>
        </w:rPr>
      </w:pP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>cor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>.tes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 xml:space="preserve">(Social, T3_IL6,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>method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 xml:space="preserve"> = "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>kendall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 xml:space="preserve">") </w:t>
      </w:r>
    </w:p>
    <w:p w14:paraId="66363720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cor.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es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Care, T3_IL6, method = "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kendall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 xml:space="preserve">") </w:t>
      </w:r>
    </w:p>
    <w:p w14:paraId="48EDA1D0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cor.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es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Pay, T3_IL6, method = "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kendall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 xml:space="preserve">") </w:t>
      </w:r>
    </w:p>
    <w:p w14:paraId="5F658493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549BD757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TNFa</w:t>
      </w:r>
    </w:p>
    <w:p w14:paraId="79A0F992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cor.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es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Hunger, T3_TNFa, method = "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kendall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 xml:space="preserve">") </w:t>
      </w:r>
    </w:p>
    <w:p w14:paraId="2F93557E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cor.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es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Food, T3_TNFa, method = "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kendall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")</w:t>
      </w:r>
    </w:p>
    <w:p w14:paraId="42439B90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cor.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es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Physical, T3_TNFa, method = "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kendall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 xml:space="preserve">") </w:t>
      </w:r>
    </w:p>
    <w:p w14:paraId="36B3C685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cor.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es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Rest, T3_TNFa, method = "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kendall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 xml:space="preserve">")  </w:t>
      </w:r>
    </w:p>
    <w:p w14:paraId="29D3A2AD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cor.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es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Social, T3_TNFa, method = "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kendall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 xml:space="preserve">") </w:t>
      </w:r>
    </w:p>
    <w:p w14:paraId="37148FD4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cor.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es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Care, T3_TNFa, method = "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kendall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 xml:space="preserve">") </w:t>
      </w:r>
    </w:p>
    <w:p w14:paraId="2ADE8EB6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cor.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es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Pay, T3_TNFa, method = "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kendall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 xml:space="preserve">") </w:t>
      </w:r>
    </w:p>
    <w:p w14:paraId="371595AA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521B616A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7F75045C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473529FE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#SENSITIVITY ANALYSIS: correlation w/o IL6/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TNFa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 xml:space="preserve"> outlier</w:t>
      </w:r>
    </w:p>
    <w:p w14:paraId="5D98D6C1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#Correlation pre-processing ----------------------------------------------------</w:t>
      </w:r>
    </w:p>
    <w:p w14:paraId="4B739004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Read data file with Delta value w/o outlier</w:t>
      </w:r>
    </w:p>
    <w:p w14:paraId="2B68C47E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dfDelta2 &lt;-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read_xlsx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"C:/XXXXX.xlsx")</w:t>
      </w:r>
    </w:p>
    <w:p w14:paraId="6D46E3D9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539FE003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sv-SE"/>
        </w:rPr>
      </w:pPr>
      <w:r w:rsidRPr="000248AD">
        <w:rPr>
          <w:rFonts w:ascii="Courier New" w:eastAsia="Calibri" w:hAnsi="Courier New" w:cs="Courier New"/>
          <w:sz w:val="16"/>
          <w:szCs w:val="16"/>
          <w:lang w:val="sv-SE"/>
        </w:rPr>
        <w:t xml:space="preserve">#Attach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  <w:lang w:val="sv-SE"/>
        </w:rPr>
        <w:t>datase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  <w:lang w:val="sv-SE"/>
        </w:rPr>
        <w:t xml:space="preserve"> </w:t>
      </w:r>
    </w:p>
    <w:p w14:paraId="3761A763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sv-SE"/>
        </w:rPr>
      </w:pPr>
      <w:proofErr w:type="spellStart"/>
      <w:r w:rsidRPr="000248AD">
        <w:rPr>
          <w:rFonts w:ascii="Courier New" w:eastAsia="Calibri" w:hAnsi="Courier New" w:cs="Courier New"/>
          <w:sz w:val="16"/>
          <w:szCs w:val="16"/>
          <w:lang w:val="sv-SE"/>
        </w:rPr>
        <w:t>detach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  <w:lang w:val="sv-SE"/>
        </w:rPr>
        <w:t>(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  <w:lang w:val="sv-SE"/>
        </w:rPr>
        <w:t>dfDelta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  <w:lang w:val="sv-SE"/>
        </w:rPr>
        <w:t>)</w:t>
      </w:r>
    </w:p>
    <w:p w14:paraId="385F41B4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sv-SE"/>
        </w:rPr>
      </w:pPr>
      <w:proofErr w:type="spellStart"/>
      <w:r w:rsidRPr="000248AD">
        <w:rPr>
          <w:rFonts w:ascii="Courier New" w:eastAsia="Calibri" w:hAnsi="Courier New" w:cs="Courier New"/>
          <w:sz w:val="16"/>
          <w:szCs w:val="16"/>
          <w:lang w:val="sv-SE"/>
        </w:rPr>
        <w:t>attach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  <w:lang w:val="sv-SE"/>
        </w:rPr>
        <w:t>(dfDelta2)</w:t>
      </w:r>
    </w:p>
    <w:p w14:paraId="39686DD5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sv-SE"/>
        </w:rPr>
      </w:pPr>
    </w:p>
    <w:p w14:paraId="764A5D3E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Kendall's Correlation between category and SQ, BT, and IL-6--------------------------</w:t>
      </w:r>
    </w:p>
    <w:p w14:paraId="1DE7FDB3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fr-FR"/>
        </w:rPr>
      </w:pPr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>#IL6</w:t>
      </w:r>
    </w:p>
    <w:p w14:paraId="67FC7E56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fr-FR"/>
        </w:rPr>
      </w:pP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>cor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>.tes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 xml:space="preserve">(Hunger, T3_IL6,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>method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 xml:space="preserve"> = "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>kendall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 xml:space="preserve">") </w:t>
      </w:r>
    </w:p>
    <w:p w14:paraId="5C879FED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fr-FR"/>
        </w:rPr>
      </w:pP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>cor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>.tes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 xml:space="preserve">(Food, T3_IL6,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>method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 xml:space="preserve"> = "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>kendall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>")</w:t>
      </w:r>
    </w:p>
    <w:p w14:paraId="5A0F3C82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fr-FR"/>
        </w:rPr>
      </w:pP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>cor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>.tes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 xml:space="preserve">(Physical, T3_IL6,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>method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 xml:space="preserve"> = "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>kendall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 xml:space="preserve">") </w:t>
      </w:r>
    </w:p>
    <w:p w14:paraId="15913945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fr-FR"/>
        </w:rPr>
      </w:pP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>cor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>.tes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>(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>Res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 xml:space="preserve">, T3_IL6,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>method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 xml:space="preserve"> = "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>kendall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 xml:space="preserve">")  </w:t>
      </w:r>
    </w:p>
    <w:p w14:paraId="7F4ED112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fr-FR"/>
        </w:rPr>
      </w:pPr>
      <w:proofErr w:type="spellStart"/>
      <w:proofErr w:type="gramStart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>cor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>.tes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 xml:space="preserve">(Social, T3_IL6,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>method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 xml:space="preserve"> = "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>kendall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  <w:lang w:val="fr-FR"/>
        </w:rPr>
        <w:t xml:space="preserve">") </w:t>
      </w:r>
    </w:p>
    <w:p w14:paraId="0DB7AAE9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cor.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es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Care, T3_IL6, method = "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kendall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 xml:space="preserve">") </w:t>
      </w:r>
    </w:p>
    <w:p w14:paraId="5A245A6D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cor.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es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Pay, T3_IL6, method = "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kendall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 xml:space="preserve">") </w:t>
      </w:r>
    </w:p>
    <w:p w14:paraId="3FADE0C3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0C947887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TNFa</w:t>
      </w:r>
    </w:p>
    <w:p w14:paraId="36E084CC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cor.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es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Hunger, T3_TNFa, method = "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kendall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 xml:space="preserve">") </w:t>
      </w:r>
    </w:p>
    <w:p w14:paraId="5E5350F6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cor.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es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Food, T3_TNFa, method = "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kendall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")</w:t>
      </w:r>
    </w:p>
    <w:p w14:paraId="3D55D8D1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cor.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es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Physical, T3_TNFa, method = "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kendall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 xml:space="preserve">") </w:t>
      </w:r>
    </w:p>
    <w:p w14:paraId="216B8F89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cor.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es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Rest, T3_TNFa, method = "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kendall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 xml:space="preserve">")  </w:t>
      </w:r>
    </w:p>
    <w:p w14:paraId="366E4ACB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lastRenderedPageBreak/>
        <w:t>cor.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es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Social, T3_TNFa, method = "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kendall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 xml:space="preserve">") </w:t>
      </w:r>
    </w:p>
    <w:p w14:paraId="40382749" w14:textId="77777777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cor.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es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Care, T3_TNFa, method = "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kendall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 xml:space="preserve">") </w:t>
      </w:r>
    </w:p>
    <w:p w14:paraId="4547F7AE" w14:textId="653FDC43" w:rsidR="009455B1" w:rsidRPr="000248AD" w:rsidRDefault="009455B1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cor.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es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Pay, T3_TNFa, method = "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kendall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 xml:space="preserve">") </w:t>
      </w:r>
    </w:p>
    <w:p w14:paraId="5DF1DAF8" w14:textId="61180855" w:rsidR="00193666" w:rsidRPr="000248AD" w:rsidRDefault="00193666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72048A8E" w14:textId="77777777" w:rsidR="00193666" w:rsidRPr="000248AD" w:rsidRDefault="00193666" w:rsidP="009455B1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3E2432C3" w14:textId="77777777" w:rsidR="00193666" w:rsidRPr="000248AD" w:rsidRDefault="00193666" w:rsidP="00193666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##SENSITIVITY ANALYSIS: correlation SQ w/o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motiv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 xml:space="preserve"> items (1, 3, 4)</w:t>
      </w:r>
    </w:p>
    <w:p w14:paraId="0DBC2BE6" w14:textId="77777777" w:rsidR="00193666" w:rsidRPr="000248AD" w:rsidRDefault="00193666" w:rsidP="00193666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#Correlation pre-processing ----------------------------------------------------</w:t>
      </w:r>
    </w:p>
    <w:p w14:paraId="06ECCDDB" w14:textId="77777777" w:rsidR="00193666" w:rsidRPr="000248AD" w:rsidRDefault="00193666" w:rsidP="00193666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Read data file with Delta value</w:t>
      </w:r>
    </w:p>
    <w:p w14:paraId="45A1FFFC" w14:textId="3F16145A" w:rsidR="00193666" w:rsidRPr="000248AD" w:rsidRDefault="00193666" w:rsidP="00193666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 xml:space="preserve">dfDelta3 &lt;-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read_xlsx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"C:/XXXXXX.xlsx")</w:t>
      </w:r>
    </w:p>
    <w:p w14:paraId="72E62D93" w14:textId="77777777" w:rsidR="00193666" w:rsidRPr="000248AD" w:rsidRDefault="00193666" w:rsidP="00193666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036F681A" w14:textId="77777777" w:rsidR="00193666" w:rsidRPr="000248AD" w:rsidRDefault="00193666" w:rsidP="00193666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sv-SE"/>
        </w:rPr>
      </w:pPr>
      <w:r w:rsidRPr="000248AD">
        <w:rPr>
          <w:rFonts w:ascii="Courier New" w:eastAsia="Calibri" w:hAnsi="Courier New" w:cs="Courier New"/>
          <w:sz w:val="16"/>
          <w:szCs w:val="16"/>
          <w:lang w:val="sv-SE"/>
        </w:rPr>
        <w:t xml:space="preserve">#Attach 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  <w:lang w:val="sv-SE"/>
        </w:rPr>
        <w:t>datase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  <w:lang w:val="sv-SE"/>
        </w:rPr>
        <w:t xml:space="preserve"> </w:t>
      </w:r>
    </w:p>
    <w:p w14:paraId="70C31282" w14:textId="77777777" w:rsidR="00193666" w:rsidRPr="000248AD" w:rsidRDefault="00193666" w:rsidP="00193666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sv-SE"/>
        </w:rPr>
      </w:pPr>
      <w:proofErr w:type="spellStart"/>
      <w:r w:rsidRPr="000248AD">
        <w:rPr>
          <w:rFonts w:ascii="Courier New" w:eastAsia="Calibri" w:hAnsi="Courier New" w:cs="Courier New"/>
          <w:sz w:val="16"/>
          <w:szCs w:val="16"/>
          <w:lang w:val="sv-SE"/>
        </w:rPr>
        <w:t>detach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  <w:lang w:val="sv-SE"/>
        </w:rPr>
        <w:t>(dfDelta2)</w:t>
      </w:r>
    </w:p>
    <w:p w14:paraId="06A9F4CC" w14:textId="77777777" w:rsidR="00193666" w:rsidRPr="000248AD" w:rsidRDefault="00193666" w:rsidP="00193666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attach(dfDelta3)</w:t>
      </w:r>
    </w:p>
    <w:p w14:paraId="4120FB6B" w14:textId="77777777" w:rsidR="00193666" w:rsidRPr="000248AD" w:rsidRDefault="00193666" w:rsidP="00193666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</w:p>
    <w:p w14:paraId="295A1263" w14:textId="77777777" w:rsidR="00193666" w:rsidRPr="000248AD" w:rsidRDefault="00193666" w:rsidP="00193666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Kendall's Correlation between category and SQ--------------------------</w:t>
      </w:r>
    </w:p>
    <w:p w14:paraId="7F80239F" w14:textId="77777777" w:rsidR="00193666" w:rsidRPr="000248AD" w:rsidRDefault="00193666" w:rsidP="00193666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r w:rsidRPr="000248AD">
        <w:rPr>
          <w:rFonts w:ascii="Courier New" w:eastAsia="Calibri" w:hAnsi="Courier New" w:cs="Courier New"/>
          <w:sz w:val="16"/>
          <w:szCs w:val="16"/>
        </w:rPr>
        <w:t>#SQ</w:t>
      </w:r>
    </w:p>
    <w:p w14:paraId="71E38BC9" w14:textId="77777777" w:rsidR="00193666" w:rsidRPr="000248AD" w:rsidRDefault="00193666" w:rsidP="00193666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cor.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es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Hunger, T3_SicknessQ_Tot_woMotiv, method = "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kendall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 xml:space="preserve">") </w:t>
      </w:r>
    </w:p>
    <w:p w14:paraId="41769621" w14:textId="77777777" w:rsidR="00193666" w:rsidRPr="000248AD" w:rsidRDefault="00193666" w:rsidP="00193666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cor.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es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Food, T3_SicknessQ_Tot_woMotiv, method = "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kendall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")</w:t>
      </w:r>
    </w:p>
    <w:p w14:paraId="7D6A506B" w14:textId="77777777" w:rsidR="00193666" w:rsidRPr="000248AD" w:rsidRDefault="00193666" w:rsidP="00193666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cor.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es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Physical, T3_SicknessQ_Tot_woMotiv, method = "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kendall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 xml:space="preserve">") </w:t>
      </w:r>
    </w:p>
    <w:p w14:paraId="729C104E" w14:textId="77777777" w:rsidR="00193666" w:rsidRPr="000248AD" w:rsidRDefault="00193666" w:rsidP="00193666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cor.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es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Rest, T3_SicknessQ_Tot_woMotiv, method = "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kendall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 xml:space="preserve">")  </w:t>
      </w:r>
    </w:p>
    <w:p w14:paraId="682A6EDA" w14:textId="77777777" w:rsidR="00193666" w:rsidRPr="000248AD" w:rsidRDefault="00193666" w:rsidP="00193666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cor.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es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Social, T3_SicknessQ_Tot_woMotiv, method = "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kendall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 xml:space="preserve">") </w:t>
      </w:r>
    </w:p>
    <w:p w14:paraId="3EEB9E67" w14:textId="77777777" w:rsidR="00193666" w:rsidRPr="000248AD" w:rsidRDefault="00193666" w:rsidP="00193666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cor.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es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Care, T3_SicknessQ_Tot_woMotiv, method = "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kendall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 xml:space="preserve">") </w:t>
      </w:r>
    </w:p>
    <w:p w14:paraId="5F50873F" w14:textId="70289CE6" w:rsidR="00193666" w:rsidRPr="000248AD" w:rsidRDefault="00193666" w:rsidP="00193666">
      <w:pPr>
        <w:spacing w:after="0" w:line="240" w:lineRule="auto"/>
        <w:rPr>
          <w:rFonts w:ascii="Courier New" w:eastAsia="Calibri" w:hAnsi="Courier New" w:cs="Courier New"/>
          <w:sz w:val="16"/>
          <w:szCs w:val="16"/>
        </w:rPr>
      </w:pP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cor.</w:t>
      </w:r>
      <w:proofErr w:type="gramStart"/>
      <w:r w:rsidRPr="000248AD">
        <w:rPr>
          <w:rFonts w:ascii="Courier New" w:eastAsia="Calibri" w:hAnsi="Courier New" w:cs="Courier New"/>
          <w:sz w:val="16"/>
          <w:szCs w:val="16"/>
        </w:rPr>
        <w:t>test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(</w:t>
      </w:r>
      <w:proofErr w:type="gramEnd"/>
      <w:r w:rsidRPr="000248AD">
        <w:rPr>
          <w:rFonts w:ascii="Courier New" w:eastAsia="Calibri" w:hAnsi="Courier New" w:cs="Courier New"/>
          <w:sz w:val="16"/>
          <w:szCs w:val="16"/>
        </w:rPr>
        <w:t>Pay, T3_SicknessQ_Tot_woMotiv, method = "</w:t>
      </w:r>
      <w:proofErr w:type="spellStart"/>
      <w:r w:rsidRPr="000248AD">
        <w:rPr>
          <w:rFonts w:ascii="Courier New" w:eastAsia="Calibri" w:hAnsi="Courier New" w:cs="Courier New"/>
          <w:sz w:val="16"/>
          <w:szCs w:val="16"/>
        </w:rPr>
        <w:t>kendall</w:t>
      </w:r>
      <w:proofErr w:type="spellEnd"/>
      <w:r w:rsidRPr="000248AD">
        <w:rPr>
          <w:rFonts w:ascii="Courier New" w:eastAsia="Calibri" w:hAnsi="Courier New" w:cs="Courier New"/>
          <w:sz w:val="16"/>
          <w:szCs w:val="16"/>
        </w:rPr>
        <w:t>")</w:t>
      </w:r>
    </w:p>
    <w:p w14:paraId="74F5B815" w14:textId="77777777" w:rsidR="009455B1" w:rsidRPr="000248AD" w:rsidRDefault="009455B1" w:rsidP="009455B1">
      <w:pPr>
        <w:spacing w:after="160" w:line="259" w:lineRule="auto"/>
        <w:rPr>
          <w:rFonts w:ascii="Calibri" w:eastAsia="Calibri" w:hAnsi="Calibri" w:cs="Times New Roman"/>
        </w:rPr>
      </w:pPr>
    </w:p>
    <w:p w14:paraId="6AC5B73E" w14:textId="77777777" w:rsidR="009455B1" w:rsidRPr="000248AD" w:rsidRDefault="009455B1" w:rsidP="009455B1">
      <w:pPr>
        <w:spacing w:after="160" w:line="259" w:lineRule="auto"/>
        <w:rPr>
          <w:rFonts w:ascii="Calibri" w:eastAsia="Calibri" w:hAnsi="Calibri" w:cs="Times New Roman"/>
          <w:b/>
          <w:bCs/>
        </w:rPr>
      </w:pPr>
      <w:r w:rsidRPr="000248AD">
        <w:rPr>
          <w:rFonts w:ascii="Calibri" w:eastAsia="Calibri" w:hAnsi="Calibri" w:cs="Times New Roman"/>
          <w:b/>
          <w:bCs/>
        </w:rPr>
        <w:t>Table S1 – Associations between motivational changes during sickness and intensity of the sickness response 3 hours post-LPS injection.</w:t>
      </w:r>
    </w:p>
    <w:tbl>
      <w:tblPr>
        <w:tblStyle w:val="TableGrid1"/>
        <w:tblW w:w="9729" w:type="dxa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2"/>
        <w:gridCol w:w="1191"/>
        <w:gridCol w:w="1191"/>
        <w:gridCol w:w="1191"/>
        <w:gridCol w:w="1191"/>
        <w:gridCol w:w="1191"/>
        <w:gridCol w:w="1191"/>
        <w:gridCol w:w="1191"/>
      </w:tblGrid>
      <w:tr w:rsidR="009455B1" w:rsidRPr="000248AD" w14:paraId="23DB588A" w14:textId="77777777" w:rsidTr="00DF69CE">
        <w:tc>
          <w:tcPr>
            <w:tcW w:w="1392" w:type="dxa"/>
            <w:hideMark/>
          </w:tcPr>
          <w:p w14:paraId="3E13C547" w14:textId="77777777" w:rsidR="009455B1" w:rsidRPr="000248AD" w:rsidRDefault="009455B1" w:rsidP="00DF69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191" w:type="dxa"/>
          </w:tcPr>
          <w:p w14:paraId="17840319" w14:textId="77777777" w:rsidR="009455B1" w:rsidRPr="000248AD" w:rsidRDefault="009455B1" w:rsidP="00DF69C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0248AD">
              <w:rPr>
                <w:rFonts w:ascii="Calibri" w:eastAsia="Times New Roman" w:hAnsi="Calibri" w:cs="Times New Roman"/>
                <w:b/>
                <w:bCs/>
              </w:rPr>
              <w:t>Hunger</w:t>
            </w:r>
          </w:p>
        </w:tc>
        <w:tc>
          <w:tcPr>
            <w:tcW w:w="1191" w:type="dxa"/>
          </w:tcPr>
          <w:p w14:paraId="3E778271" w14:textId="77777777" w:rsidR="009455B1" w:rsidRPr="000248AD" w:rsidRDefault="009455B1" w:rsidP="00DF69C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0248AD">
              <w:rPr>
                <w:rFonts w:ascii="Calibri" w:eastAsia="Times New Roman" w:hAnsi="Calibri" w:cs="Times New Roman"/>
                <w:b/>
                <w:bCs/>
              </w:rPr>
              <w:t>Food</w:t>
            </w:r>
          </w:p>
        </w:tc>
        <w:tc>
          <w:tcPr>
            <w:tcW w:w="1191" w:type="dxa"/>
          </w:tcPr>
          <w:p w14:paraId="09D3F0E9" w14:textId="77777777" w:rsidR="009455B1" w:rsidRPr="000248AD" w:rsidRDefault="009455B1" w:rsidP="00DF69C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0248AD">
              <w:rPr>
                <w:rFonts w:ascii="Calibri" w:eastAsia="Times New Roman" w:hAnsi="Calibri" w:cs="Times New Roman"/>
                <w:b/>
                <w:bCs/>
              </w:rPr>
              <w:t>Physical</w:t>
            </w:r>
          </w:p>
        </w:tc>
        <w:tc>
          <w:tcPr>
            <w:tcW w:w="1191" w:type="dxa"/>
          </w:tcPr>
          <w:p w14:paraId="22CDD58A" w14:textId="77777777" w:rsidR="009455B1" w:rsidRPr="000248AD" w:rsidRDefault="009455B1" w:rsidP="00DF69C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0248AD">
              <w:rPr>
                <w:rFonts w:ascii="Calibri" w:eastAsia="Times New Roman" w:hAnsi="Calibri" w:cs="Times New Roman"/>
                <w:b/>
                <w:bCs/>
              </w:rPr>
              <w:t>Rest</w:t>
            </w:r>
          </w:p>
        </w:tc>
        <w:tc>
          <w:tcPr>
            <w:tcW w:w="1191" w:type="dxa"/>
          </w:tcPr>
          <w:p w14:paraId="4D85E021" w14:textId="77777777" w:rsidR="009455B1" w:rsidRPr="000248AD" w:rsidRDefault="009455B1" w:rsidP="00DF69C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0248AD">
              <w:rPr>
                <w:rFonts w:ascii="Calibri" w:eastAsia="Times New Roman" w:hAnsi="Calibri" w:cs="Times New Roman"/>
                <w:b/>
                <w:bCs/>
              </w:rPr>
              <w:t>Social</w:t>
            </w:r>
          </w:p>
        </w:tc>
        <w:tc>
          <w:tcPr>
            <w:tcW w:w="1191" w:type="dxa"/>
            <w:hideMark/>
          </w:tcPr>
          <w:p w14:paraId="23F43964" w14:textId="77777777" w:rsidR="009455B1" w:rsidRPr="000248AD" w:rsidRDefault="009455B1" w:rsidP="00DF69C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0248AD">
              <w:rPr>
                <w:rFonts w:ascii="Calibri" w:eastAsia="Times New Roman" w:hAnsi="Calibri" w:cs="Times New Roman"/>
                <w:b/>
                <w:bCs/>
              </w:rPr>
              <w:t>Care</w:t>
            </w:r>
          </w:p>
        </w:tc>
        <w:tc>
          <w:tcPr>
            <w:tcW w:w="1191" w:type="dxa"/>
            <w:hideMark/>
          </w:tcPr>
          <w:p w14:paraId="6B4A7E47" w14:textId="77777777" w:rsidR="009455B1" w:rsidRPr="000248AD" w:rsidRDefault="009455B1" w:rsidP="00DF69C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0248AD">
              <w:rPr>
                <w:rFonts w:ascii="Calibri" w:eastAsia="Times New Roman" w:hAnsi="Calibri" w:cs="Times New Roman"/>
                <w:b/>
                <w:bCs/>
              </w:rPr>
              <w:t>Pay</w:t>
            </w:r>
          </w:p>
        </w:tc>
      </w:tr>
      <w:tr w:rsidR="009455B1" w:rsidRPr="000248AD" w14:paraId="59122F03" w14:textId="77777777" w:rsidTr="00DF69CE">
        <w:tc>
          <w:tcPr>
            <w:tcW w:w="1392" w:type="dxa"/>
          </w:tcPr>
          <w:p w14:paraId="30E06B98" w14:textId="77777777" w:rsidR="009455B1" w:rsidRPr="000248AD" w:rsidRDefault="009455B1" w:rsidP="00DF69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48AD">
              <w:rPr>
                <w:rFonts w:ascii="Calibri" w:eastAsia="Times New Roman" w:hAnsi="Calibri" w:cs="Times New Roman"/>
              </w:rPr>
              <w:t>SicknessQ</w:t>
            </w:r>
            <w:proofErr w:type="spellEnd"/>
          </w:p>
        </w:tc>
        <w:tc>
          <w:tcPr>
            <w:tcW w:w="1191" w:type="dxa"/>
          </w:tcPr>
          <w:p w14:paraId="2C8C684F" w14:textId="77777777" w:rsidR="009455B1" w:rsidRPr="000248AD" w:rsidRDefault="009455B1" w:rsidP="00DF69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48AD">
              <w:rPr>
                <w:rFonts w:ascii="Calibri" w:eastAsia="Times New Roman" w:hAnsi="Calibri" w:cs="Times New Roman"/>
              </w:rPr>
              <w:t>τ=-0.08</w:t>
            </w:r>
            <w:r w:rsidRPr="000248AD">
              <w:rPr>
                <w:rFonts w:ascii="Calibri" w:eastAsia="Times New Roman" w:hAnsi="Calibri" w:cs="Times New Roman"/>
              </w:rPr>
              <w:br/>
              <w:t>p=0.64</w:t>
            </w:r>
          </w:p>
        </w:tc>
        <w:tc>
          <w:tcPr>
            <w:tcW w:w="1191" w:type="dxa"/>
          </w:tcPr>
          <w:p w14:paraId="218A5A1F" w14:textId="77777777" w:rsidR="009455B1" w:rsidRPr="000248AD" w:rsidRDefault="009455B1" w:rsidP="00DF69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48AD">
              <w:rPr>
                <w:rFonts w:ascii="Calibri" w:eastAsia="Times New Roman" w:hAnsi="Calibri" w:cs="Times New Roman"/>
              </w:rPr>
              <w:t>τ=-0.19</w:t>
            </w:r>
            <w:r w:rsidRPr="000248AD">
              <w:rPr>
                <w:rFonts w:ascii="Calibri" w:eastAsia="Times New Roman" w:hAnsi="Calibri" w:cs="Times New Roman"/>
              </w:rPr>
              <w:br/>
              <w:t>p=0.27</w:t>
            </w:r>
          </w:p>
        </w:tc>
        <w:tc>
          <w:tcPr>
            <w:tcW w:w="1191" w:type="dxa"/>
          </w:tcPr>
          <w:p w14:paraId="53B00C4F" w14:textId="77777777" w:rsidR="009455B1" w:rsidRPr="000248AD" w:rsidRDefault="009455B1" w:rsidP="00DF69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48AD">
              <w:rPr>
                <w:rFonts w:ascii="Calibri" w:eastAsia="Times New Roman" w:hAnsi="Calibri" w:cs="Times New Roman"/>
              </w:rPr>
              <w:t>τ=-0.19</w:t>
            </w:r>
            <w:r w:rsidRPr="000248AD">
              <w:rPr>
                <w:rFonts w:ascii="Calibri" w:eastAsia="Times New Roman" w:hAnsi="Calibri" w:cs="Times New Roman"/>
              </w:rPr>
              <w:br/>
              <w:t>p=0.25</w:t>
            </w:r>
          </w:p>
        </w:tc>
        <w:tc>
          <w:tcPr>
            <w:tcW w:w="1191" w:type="dxa"/>
          </w:tcPr>
          <w:p w14:paraId="23D5239E" w14:textId="77777777" w:rsidR="009455B1" w:rsidRPr="000248AD" w:rsidRDefault="009455B1" w:rsidP="00DF69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48AD">
              <w:rPr>
                <w:rFonts w:ascii="Calibri" w:eastAsia="Times New Roman" w:hAnsi="Calibri" w:cs="Times New Roman"/>
              </w:rPr>
              <w:t>τ=0.35</w:t>
            </w:r>
            <w:r w:rsidRPr="000248AD">
              <w:rPr>
                <w:rFonts w:ascii="Calibri" w:eastAsia="Times New Roman" w:hAnsi="Calibri" w:cs="Times New Roman"/>
              </w:rPr>
              <w:br/>
              <w:t>p=0.04</w:t>
            </w:r>
          </w:p>
        </w:tc>
        <w:tc>
          <w:tcPr>
            <w:tcW w:w="1191" w:type="dxa"/>
          </w:tcPr>
          <w:p w14:paraId="42C433F9" w14:textId="77777777" w:rsidR="009455B1" w:rsidRPr="000248AD" w:rsidRDefault="009455B1" w:rsidP="00DF69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48AD">
              <w:rPr>
                <w:rFonts w:ascii="Calibri" w:eastAsia="Times New Roman" w:hAnsi="Calibri" w:cs="Times New Roman"/>
              </w:rPr>
              <w:t>τ=-0.36</w:t>
            </w:r>
            <w:r w:rsidRPr="000248AD">
              <w:rPr>
                <w:rFonts w:ascii="Calibri" w:eastAsia="Times New Roman" w:hAnsi="Calibri" w:cs="Times New Roman"/>
              </w:rPr>
              <w:br/>
              <w:t>p=0.03</w:t>
            </w:r>
          </w:p>
        </w:tc>
        <w:tc>
          <w:tcPr>
            <w:tcW w:w="1191" w:type="dxa"/>
          </w:tcPr>
          <w:p w14:paraId="7C0AAD8C" w14:textId="77777777" w:rsidR="009455B1" w:rsidRPr="000248AD" w:rsidRDefault="009455B1" w:rsidP="00DF69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48AD">
              <w:rPr>
                <w:rFonts w:ascii="Calibri" w:eastAsia="Times New Roman" w:hAnsi="Calibri" w:cs="Times New Roman"/>
              </w:rPr>
              <w:t>τ=0.19</w:t>
            </w:r>
            <w:r w:rsidRPr="000248AD">
              <w:rPr>
                <w:rFonts w:ascii="Calibri" w:eastAsia="Times New Roman" w:hAnsi="Calibri" w:cs="Times New Roman"/>
              </w:rPr>
              <w:br/>
              <w:t>p=0.25</w:t>
            </w:r>
          </w:p>
        </w:tc>
        <w:tc>
          <w:tcPr>
            <w:tcW w:w="1191" w:type="dxa"/>
          </w:tcPr>
          <w:p w14:paraId="40B0C8BF" w14:textId="77777777" w:rsidR="009455B1" w:rsidRPr="000248AD" w:rsidRDefault="009455B1" w:rsidP="00DF69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48AD">
              <w:rPr>
                <w:rFonts w:ascii="Calibri" w:eastAsia="Times New Roman" w:hAnsi="Calibri" w:cs="Times New Roman"/>
              </w:rPr>
              <w:t>τ=0.24</w:t>
            </w:r>
            <w:r w:rsidRPr="000248AD">
              <w:rPr>
                <w:rFonts w:ascii="Calibri" w:eastAsia="Times New Roman" w:hAnsi="Calibri" w:cs="Times New Roman"/>
              </w:rPr>
              <w:br/>
              <w:t>p=0.16</w:t>
            </w:r>
          </w:p>
        </w:tc>
      </w:tr>
      <w:tr w:rsidR="00313FB6" w:rsidRPr="000248AD" w14:paraId="7977A0AA" w14:textId="77777777" w:rsidTr="00DF69CE">
        <w:tc>
          <w:tcPr>
            <w:tcW w:w="1392" w:type="dxa"/>
          </w:tcPr>
          <w:p w14:paraId="485F3661" w14:textId="6B126229" w:rsidR="00313FB6" w:rsidRPr="000248AD" w:rsidRDefault="00313FB6" w:rsidP="00313FB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248AD">
              <w:rPr>
                <w:rFonts w:ascii="Calibri" w:eastAsia="Times New Roman" w:hAnsi="Calibri" w:cs="Times New Roman"/>
              </w:rPr>
              <w:t>SicknessQ</w:t>
            </w:r>
            <w:proofErr w:type="spellEnd"/>
            <w:r w:rsidRPr="000248AD">
              <w:rPr>
                <w:rFonts w:ascii="Calibri" w:eastAsia="Times New Roman" w:hAnsi="Calibri" w:cs="Times New Roman"/>
              </w:rPr>
              <w:t xml:space="preserve"> without motivational items</w:t>
            </w:r>
          </w:p>
        </w:tc>
        <w:tc>
          <w:tcPr>
            <w:tcW w:w="1191" w:type="dxa"/>
          </w:tcPr>
          <w:p w14:paraId="07B60B32" w14:textId="071FCD5E" w:rsidR="00313FB6" w:rsidRPr="000248AD" w:rsidRDefault="00313FB6" w:rsidP="00313FB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48AD">
              <w:rPr>
                <w:rFonts w:ascii="Calibri" w:eastAsia="Times New Roman" w:hAnsi="Calibri" w:cs="Times New Roman"/>
              </w:rPr>
              <w:t>τ=-0.</w:t>
            </w:r>
            <w:r w:rsidR="00955BD5" w:rsidRPr="000248AD">
              <w:rPr>
                <w:rFonts w:ascii="Calibri" w:eastAsia="Times New Roman" w:hAnsi="Calibri" w:cs="Times New Roman"/>
              </w:rPr>
              <w:t>07</w:t>
            </w:r>
            <w:r w:rsidRPr="000248AD">
              <w:rPr>
                <w:rFonts w:ascii="Calibri" w:eastAsia="Times New Roman" w:hAnsi="Calibri" w:cs="Times New Roman"/>
              </w:rPr>
              <w:br/>
              <w:t>p=0.6</w:t>
            </w:r>
            <w:r w:rsidR="00955BD5" w:rsidRPr="000248AD">
              <w:rPr>
                <w:rFonts w:ascii="Calibri" w:eastAsia="Times New Roman" w:hAnsi="Calibri" w:cs="Times New Roman"/>
              </w:rPr>
              <w:t>9</w:t>
            </w:r>
          </w:p>
        </w:tc>
        <w:tc>
          <w:tcPr>
            <w:tcW w:w="1191" w:type="dxa"/>
          </w:tcPr>
          <w:p w14:paraId="6DD83C7A" w14:textId="03926BA7" w:rsidR="00313FB6" w:rsidRPr="000248AD" w:rsidRDefault="00313FB6" w:rsidP="00313FB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48AD">
              <w:rPr>
                <w:rFonts w:ascii="Calibri" w:eastAsia="Times New Roman" w:hAnsi="Calibri" w:cs="Times New Roman"/>
              </w:rPr>
              <w:t>τ=-0.</w:t>
            </w:r>
            <w:r w:rsidR="00955BD5" w:rsidRPr="000248AD">
              <w:rPr>
                <w:rFonts w:ascii="Calibri" w:eastAsia="Times New Roman" w:hAnsi="Calibri" w:cs="Times New Roman"/>
              </w:rPr>
              <w:t>08</w:t>
            </w:r>
            <w:r w:rsidRPr="000248AD">
              <w:rPr>
                <w:rFonts w:ascii="Calibri" w:eastAsia="Times New Roman" w:hAnsi="Calibri" w:cs="Times New Roman"/>
              </w:rPr>
              <w:br/>
              <w:t>p=0.</w:t>
            </w:r>
            <w:r w:rsidR="00955BD5" w:rsidRPr="000248AD">
              <w:rPr>
                <w:rFonts w:ascii="Calibri" w:eastAsia="Times New Roman" w:hAnsi="Calibri" w:cs="Times New Roman"/>
              </w:rPr>
              <w:t>64</w:t>
            </w:r>
          </w:p>
        </w:tc>
        <w:tc>
          <w:tcPr>
            <w:tcW w:w="1191" w:type="dxa"/>
          </w:tcPr>
          <w:p w14:paraId="2CE2F41B" w14:textId="77777777" w:rsidR="00955BD5" w:rsidRPr="000248AD" w:rsidRDefault="00313FB6" w:rsidP="00313FB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48AD">
              <w:rPr>
                <w:rFonts w:ascii="Calibri" w:eastAsia="Times New Roman" w:hAnsi="Calibri" w:cs="Times New Roman"/>
              </w:rPr>
              <w:t>τ=-0.</w:t>
            </w:r>
            <w:r w:rsidR="00955BD5" w:rsidRPr="000248AD">
              <w:rPr>
                <w:rFonts w:ascii="Calibri" w:eastAsia="Times New Roman" w:hAnsi="Calibri" w:cs="Times New Roman"/>
              </w:rPr>
              <w:t>11</w:t>
            </w:r>
          </w:p>
          <w:p w14:paraId="1B9500D2" w14:textId="507B0857" w:rsidR="00313FB6" w:rsidRPr="000248AD" w:rsidRDefault="00313FB6" w:rsidP="00313FB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48AD">
              <w:rPr>
                <w:rFonts w:ascii="Calibri" w:eastAsia="Times New Roman" w:hAnsi="Calibri" w:cs="Times New Roman"/>
              </w:rPr>
              <w:t>p=0.</w:t>
            </w:r>
            <w:r w:rsidR="00955BD5" w:rsidRPr="000248AD">
              <w:rPr>
                <w:rFonts w:ascii="Calibri" w:eastAsia="Times New Roman" w:hAnsi="Calibri" w:cs="Times New Roman"/>
              </w:rPr>
              <w:t>50</w:t>
            </w:r>
          </w:p>
        </w:tc>
        <w:tc>
          <w:tcPr>
            <w:tcW w:w="1191" w:type="dxa"/>
          </w:tcPr>
          <w:p w14:paraId="3E4D2C5D" w14:textId="1FC87BC2" w:rsidR="00313FB6" w:rsidRPr="000248AD" w:rsidRDefault="00313FB6" w:rsidP="00313FB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48AD">
              <w:rPr>
                <w:rFonts w:ascii="Calibri" w:eastAsia="Times New Roman" w:hAnsi="Calibri" w:cs="Times New Roman"/>
              </w:rPr>
              <w:t>τ=0.</w:t>
            </w:r>
            <w:r w:rsidR="00955BD5" w:rsidRPr="000248AD">
              <w:rPr>
                <w:rFonts w:ascii="Calibri" w:eastAsia="Times New Roman" w:hAnsi="Calibri" w:cs="Times New Roman"/>
              </w:rPr>
              <w:t>22</w:t>
            </w:r>
            <w:r w:rsidRPr="000248AD">
              <w:rPr>
                <w:rFonts w:ascii="Calibri" w:eastAsia="Times New Roman" w:hAnsi="Calibri" w:cs="Times New Roman"/>
              </w:rPr>
              <w:br/>
              <w:t>p=0.</w:t>
            </w:r>
            <w:r w:rsidR="00955BD5" w:rsidRPr="000248AD">
              <w:rPr>
                <w:rFonts w:ascii="Calibri" w:eastAsia="Times New Roman" w:hAnsi="Calibri" w:cs="Times New Roman"/>
              </w:rPr>
              <w:t>19</w:t>
            </w:r>
          </w:p>
        </w:tc>
        <w:tc>
          <w:tcPr>
            <w:tcW w:w="1191" w:type="dxa"/>
          </w:tcPr>
          <w:p w14:paraId="31ABCED7" w14:textId="7CBA6D8F" w:rsidR="00313FB6" w:rsidRPr="000248AD" w:rsidRDefault="00313FB6" w:rsidP="00313FB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48AD">
              <w:rPr>
                <w:rFonts w:ascii="Calibri" w:eastAsia="Times New Roman" w:hAnsi="Calibri" w:cs="Times New Roman"/>
              </w:rPr>
              <w:t>τ=-0.3</w:t>
            </w:r>
            <w:r w:rsidR="00955BD5" w:rsidRPr="000248AD">
              <w:rPr>
                <w:rFonts w:ascii="Calibri" w:eastAsia="Times New Roman" w:hAnsi="Calibri" w:cs="Times New Roman"/>
              </w:rPr>
              <w:t>3</w:t>
            </w:r>
            <w:r w:rsidRPr="000248AD">
              <w:rPr>
                <w:rFonts w:ascii="Calibri" w:eastAsia="Times New Roman" w:hAnsi="Calibri" w:cs="Times New Roman"/>
              </w:rPr>
              <w:br/>
              <w:t>p=0.0</w:t>
            </w:r>
            <w:r w:rsidR="00955BD5" w:rsidRPr="000248AD">
              <w:rPr>
                <w:rFonts w:ascii="Calibri" w:eastAsia="Times New Roman" w:hAnsi="Calibri" w:cs="Times New Roman"/>
              </w:rPr>
              <w:t>48</w:t>
            </w:r>
          </w:p>
        </w:tc>
        <w:tc>
          <w:tcPr>
            <w:tcW w:w="1191" w:type="dxa"/>
          </w:tcPr>
          <w:p w14:paraId="272AECE4" w14:textId="65514157" w:rsidR="00313FB6" w:rsidRPr="000248AD" w:rsidRDefault="00313FB6" w:rsidP="00313FB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48AD">
              <w:rPr>
                <w:rFonts w:ascii="Calibri" w:eastAsia="Times New Roman" w:hAnsi="Calibri" w:cs="Times New Roman"/>
              </w:rPr>
              <w:t>τ=0.1</w:t>
            </w:r>
            <w:r w:rsidR="00955BD5" w:rsidRPr="000248AD">
              <w:rPr>
                <w:rFonts w:ascii="Calibri" w:eastAsia="Times New Roman" w:hAnsi="Calibri" w:cs="Times New Roman"/>
              </w:rPr>
              <w:t>5</w:t>
            </w:r>
            <w:r w:rsidRPr="000248AD">
              <w:rPr>
                <w:rFonts w:ascii="Calibri" w:eastAsia="Times New Roman" w:hAnsi="Calibri" w:cs="Times New Roman"/>
              </w:rPr>
              <w:br/>
              <w:t>p=0.</w:t>
            </w:r>
            <w:r w:rsidR="00955BD5" w:rsidRPr="000248AD">
              <w:rPr>
                <w:rFonts w:ascii="Calibri" w:eastAsia="Times New Roman" w:hAnsi="Calibri" w:cs="Times New Roman"/>
              </w:rPr>
              <w:t>37</w:t>
            </w:r>
          </w:p>
        </w:tc>
        <w:tc>
          <w:tcPr>
            <w:tcW w:w="1191" w:type="dxa"/>
          </w:tcPr>
          <w:p w14:paraId="34CEB80D" w14:textId="30CED1A0" w:rsidR="00313FB6" w:rsidRPr="000248AD" w:rsidRDefault="00313FB6" w:rsidP="00313FB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48AD">
              <w:rPr>
                <w:rFonts w:ascii="Calibri" w:eastAsia="Times New Roman" w:hAnsi="Calibri" w:cs="Times New Roman"/>
              </w:rPr>
              <w:t>τ=0.2</w:t>
            </w:r>
            <w:r w:rsidR="00955BD5" w:rsidRPr="000248AD">
              <w:rPr>
                <w:rFonts w:ascii="Calibri" w:eastAsia="Times New Roman" w:hAnsi="Calibri" w:cs="Times New Roman"/>
              </w:rPr>
              <w:t>2</w:t>
            </w:r>
            <w:r w:rsidRPr="000248AD">
              <w:rPr>
                <w:rFonts w:ascii="Calibri" w:eastAsia="Times New Roman" w:hAnsi="Calibri" w:cs="Times New Roman"/>
              </w:rPr>
              <w:br/>
              <w:t>p=0.1</w:t>
            </w:r>
            <w:r w:rsidR="00955BD5" w:rsidRPr="000248AD">
              <w:rPr>
                <w:rFonts w:ascii="Calibri" w:eastAsia="Times New Roman" w:hAnsi="Calibri" w:cs="Times New Roman"/>
              </w:rPr>
              <w:t>9</w:t>
            </w:r>
          </w:p>
        </w:tc>
      </w:tr>
      <w:tr w:rsidR="00313FB6" w:rsidRPr="000248AD" w14:paraId="66F25F5C" w14:textId="77777777" w:rsidTr="00DF69CE">
        <w:tc>
          <w:tcPr>
            <w:tcW w:w="1392" w:type="dxa"/>
          </w:tcPr>
          <w:p w14:paraId="29A267F3" w14:textId="77777777" w:rsidR="00313FB6" w:rsidRPr="000248AD" w:rsidRDefault="00313FB6" w:rsidP="00313FB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48AD">
              <w:rPr>
                <w:rFonts w:ascii="Calibri" w:eastAsia="Times New Roman" w:hAnsi="Calibri" w:cs="Times New Roman"/>
              </w:rPr>
              <w:t>Temperature</w:t>
            </w:r>
          </w:p>
        </w:tc>
        <w:tc>
          <w:tcPr>
            <w:tcW w:w="1191" w:type="dxa"/>
          </w:tcPr>
          <w:p w14:paraId="567A914B" w14:textId="77777777" w:rsidR="00313FB6" w:rsidRPr="000248AD" w:rsidRDefault="00313FB6" w:rsidP="00313FB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48AD">
              <w:rPr>
                <w:rFonts w:ascii="Calibri" w:eastAsia="Times New Roman" w:hAnsi="Calibri" w:cs="Times New Roman"/>
              </w:rPr>
              <w:t>τ=-0.04</w:t>
            </w:r>
            <w:r w:rsidRPr="000248AD">
              <w:rPr>
                <w:rFonts w:ascii="Calibri" w:eastAsia="Times New Roman" w:hAnsi="Calibri" w:cs="Times New Roman"/>
              </w:rPr>
              <w:br/>
              <w:t>p=0.81</w:t>
            </w:r>
          </w:p>
        </w:tc>
        <w:tc>
          <w:tcPr>
            <w:tcW w:w="1191" w:type="dxa"/>
          </w:tcPr>
          <w:p w14:paraId="3724D70B" w14:textId="77777777" w:rsidR="00313FB6" w:rsidRPr="000248AD" w:rsidRDefault="00313FB6" w:rsidP="00313FB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48AD">
              <w:rPr>
                <w:rFonts w:ascii="Calibri" w:eastAsia="Times New Roman" w:hAnsi="Calibri" w:cs="Times New Roman"/>
              </w:rPr>
              <w:t>τ=0.02</w:t>
            </w:r>
            <w:r w:rsidRPr="000248AD">
              <w:rPr>
                <w:rFonts w:ascii="Calibri" w:eastAsia="Times New Roman" w:hAnsi="Calibri" w:cs="Times New Roman"/>
              </w:rPr>
              <w:br/>
              <w:t>p=0.93</w:t>
            </w:r>
          </w:p>
        </w:tc>
        <w:tc>
          <w:tcPr>
            <w:tcW w:w="1191" w:type="dxa"/>
          </w:tcPr>
          <w:p w14:paraId="1B5A90F2" w14:textId="77777777" w:rsidR="00313FB6" w:rsidRPr="000248AD" w:rsidRDefault="00313FB6" w:rsidP="00313FB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48AD">
              <w:rPr>
                <w:rFonts w:ascii="Calibri" w:eastAsia="Times New Roman" w:hAnsi="Calibri" w:cs="Times New Roman"/>
              </w:rPr>
              <w:t>τ=0.06</w:t>
            </w:r>
            <w:r w:rsidRPr="000248AD">
              <w:rPr>
                <w:rFonts w:ascii="Calibri" w:eastAsia="Times New Roman" w:hAnsi="Calibri" w:cs="Times New Roman"/>
              </w:rPr>
              <w:br/>
              <w:t>p=0.71</w:t>
            </w:r>
          </w:p>
        </w:tc>
        <w:tc>
          <w:tcPr>
            <w:tcW w:w="1191" w:type="dxa"/>
          </w:tcPr>
          <w:p w14:paraId="7C77667B" w14:textId="77777777" w:rsidR="00313FB6" w:rsidRPr="000248AD" w:rsidRDefault="00313FB6" w:rsidP="00313FB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48AD">
              <w:rPr>
                <w:rFonts w:ascii="Calibri" w:eastAsia="Times New Roman" w:hAnsi="Calibri" w:cs="Times New Roman"/>
              </w:rPr>
              <w:t>τ=0.18</w:t>
            </w:r>
            <w:r w:rsidRPr="000248AD">
              <w:rPr>
                <w:rFonts w:ascii="Calibri" w:eastAsia="Times New Roman" w:hAnsi="Calibri" w:cs="Times New Roman"/>
              </w:rPr>
              <w:br/>
              <w:t>p=0.27</w:t>
            </w:r>
          </w:p>
        </w:tc>
        <w:tc>
          <w:tcPr>
            <w:tcW w:w="1191" w:type="dxa"/>
          </w:tcPr>
          <w:p w14:paraId="0BA38355" w14:textId="77777777" w:rsidR="00313FB6" w:rsidRPr="000248AD" w:rsidRDefault="00313FB6" w:rsidP="00313FB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48AD">
              <w:rPr>
                <w:rFonts w:ascii="Calibri" w:eastAsia="Times New Roman" w:hAnsi="Calibri" w:cs="Times New Roman"/>
              </w:rPr>
              <w:t>τ=-0.26</w:t>
            </w:r>
            <w:r w:rsidRPr="000248AD">
              <w:rPr>
                <w:rFonts w:ascii="Calibri" w:eastAsia="Times New Roman" w:hAnsi="Calibri" w:cs="Times New Roman"/>
              </w:rPr>
              <w:br/>
              <w:t>p=0.12</w:t>
            </w:r>
          </w:p>
        </w:tc>
        <w:tc>
          <w:tcPr>
            <w:tcW w:w="1191" w:type="dxa"/>
          </w:tcPr>
          <w:p w14:paraId="1AF21718" w14:textId="77777777" w:rsidR="00313FB6" w:rsidRPr="000248AD" w:rsidRDefault="00313FB6" w:rsidP="00313FB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48AD">
              <w:rPr>
                <w:rFonts w:ascii="Calibri" w:eastAsia="Times New Roman" w:hAnsi="Calibri" w:cs="Times New Roman"/>
              </w:rPr>
              <w:t>τ=0.06</w:t>
            </w:r>
            <w:r w:rsidRPr="000248AD">
              <w:rPr>
                <w:rFonts w:ascii="Calibri" w:eastAsia="Times New Roman" w:hAnsi="Calibri" w:cs="Times New Roman"/>
              </w:rPr>
              <w:br/>
              <w:t>p=0.71</w:t>
            </w:r>
          </w:p>
        </w:tc>
        <w:tc>
          <w:tcPr>
            <w:tcW w:w="1191" w:type="dxa"/>
          </w:tcPr>
          <w:p w14:paraId="546CA492" w14:textId="77777777" w:rsidR="00313FB6" w:rsidRPr="000248AD" w:rsidRDefault="00313FB6" w:rsidP="00313FB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48AD">
              <w:rPr>
                <w:rFonts w:ascii="Calibri" w:eastAsia="Times New Roman" w:hAnsi="Calibri" w:cs="Times New Roman"/>
              </w:rPr>
              <w:t>τ=-0.01</w:t>
            </w:r>
            <w:r w:rsidRPr="000248AD">
              <w:rPr>
                <w:rFonts w:ascii="Calibri" w:eastAsia="Times New Roman" w:hAnsi="Calibri" w:cs="Times New Roman"/>
              </w:rPr>
              <w:br/>
              <w:t>p=0.95</w:t>
            </w:r>
          </w:p>
        </w:tc>
      </w:tr>
      <w:tr w:rsidR="00313FB6" w:rsidRPr="000248AD" w14:paraId="461A6195" w14:textId="77777777" w:rsidTr="00DF69CE">
        <w:tc>
          <w:tcPr>
            <w:tcW w:w="1392" w:type="dxa"/>
            <w:hideMark/>
          </w:tcPr>
          <w:p w14:paraId="7B4142F5" w14:textId="77777777" w:rsidR="00313FB6" w:rsidRPr="000248AD" w:rsidRDefault="00313FB6" w:rsidP="00313FB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48AD">
              <w:rPr>
                <w:rFonts w:ascii="Calibri" w:eastAsia="Times New Roman" w:hAnsi="Calibri" w:cs="Times New Roman"/>
              </w:rPr>
              <w:t>IL-6</w:t>
            </w:r>
          </w:p>
        </w:tc>
        <w:tc>
          <w:tcPr>
            <w:tcW w:w="1191" w:type="dxa"/>
          </w:tcPr>
          <w:p w14:paraId="11B2987C" w14:textId="77777777" w:rsidR="00313FB6" w:rsidRPr="000248AD" w:rsidRDefault="00313FB6" w:rsidP="00313FB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48AD">
              <w:rPr>
                <w:rFonts w:ascii="Calibri" w:eastAsia="Times New Roman" w:hAnsi="Calibri" w:cs="Times New Roman"/>
              </w:rPr>
              <w:t>τ=0.18</w:t>
            </w:r>
            <w:r w:rsidRPr="000248AD">
              <w:rPr>
                <w:rFonts w:ascii="Calibri" w:eastAsia="Times New Roman" w:hAnsi="Calibri" w:cs="Times New Roman"/>
              </w:rPr>
              <w:br/>
              <w:t>p=0.27</w:t>
            </w:r>
          </w:p>
        </w:tc>
        <w:tc>
          <w:tcPr>
            <w:tcW w:w="1191" w:type="dxa"/>
          </w:tcPr>
          <w:p w14:paraId="0B907AAF" w14:textId="77777777" w:rsidR="00313FB6" w:rsidRPr="000248AD" w:rsidRDefault="00313FB6" w:rsidP="00313FB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48AD">
              <w:rPr>
                <w:rFonts w:ascii="Calibri" w:eastAsia="Times New Roman" w:hAnsi="Calibri" w:cs="Times New Roman"/>
              </w:rPr>
              <w:t>τ=0.14</w:t>
            </w:r>
            <w:r w:rsidRPr="000248AD">
              <w:rPr>
                <w:rFonts w:ascii="Calibri" w:eastAsia="Times New Roman" w:hAnsi="Calibri" w:cs="Times New Roman"/>
              </w:rPr>
              <w:br/>
              <w:t>p=0.39</w:t>
            </w:r>
          </w:p>
        </w:tc>
        <w:tc>
          <w:tcPr>
            <w:tcW w:w="1191" w:type="dxa"/>
          </w:tcPr>
          <w:p w14:paraId="40BF3070" w14:textId="77777777" w:rsidR="00313FB6" w:rsidRPr="000248AD" w:rsidRDefault="00313FB6" w:rsidP="00313FB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48AD">
              <w:rPr>
                <w:rFonts w:ascii="Calibri" w:eastAsia="Times New Roman" w:hAnsi="Calibri" w:cs="Times New Roman"/>
              </w:rPr>
              <w:t>τ=-0.13</w:t>
            </w:r>
            <w:r w:rsidRPr="000248AD">
              <w:rPr>
                <w:rFonts w:ascii="Calibri" w:eastAsia="Times New Roman" w:hAnsi="Calibri" w:cs="Times New Roman"/>
              </w:rPr>
              <w:br/>
              <w:t>p=0.44</w:t>
            </w:r>
          </w:p>
        </w:tc>
        <w:tc>
          <w:tcPr>
            <w:tcW w:w="1191" w:type="dxa"/>
          </w:tcPr>
          <w:p w14:paraId="01B2209E" w14:textId="77777777" w:rsidR="00313FB6" w:rsidRPr="000248AD" w:rsidRDefault="00313FB6" w:rsidP="00313FB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48AD">
              <w:rPr>
                <w:rFonts w:ascii="Calibri" w:eastAsia="Times New Roman" w:hAnsi="Calibri" w:cs="Times New Roman"/>
              </w:rPr>
              <w:t>τ=0.16</w:t>
            </w:r>
            <w:r w:rsidRPr="000248AD">
              <w:rPr>
                <w:rFonts w:ascii="Calibri" w:eastAsia="Times New Roman" w:hAnsi="Calibri" w:cs="Times New Roman"/>
              </w:rPr>
              <w:br/>
              <w:t>p=0.33</w:t>
            </w:r>
          </w:p>
        </w:tc>
        <w:tc>
          <w:tcPr>
            <w:tcW w:w="1191" w:type="dxa"/>
          </w:tcPr>
          <w:p w14:paraId="2999FE67" w14:textId="77777777" w:rsidR="00313FB6" w:rsidRPr="000248AD" w:rsidRDefault="00313FB6" w:rsidP="00313FB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48AD">
              <w:rPr>
                <w:rFonts w:ascii="Calibri" w:eastAsia="Times New Roman" w:hAnsi="Calibri" w:cs="Times New Roman"/>
              </w:rPr>
              <w:t>τ=-0.28</w:t>
            </w:r>
            <w:r w:rsidRPr="000248AD">
              <w:rPr>
                <w:rFonts w:ascii="Calibri" w:eastAsia="Times New Roman" w:hAnsi="Calibri" w:cs="Times New Roman"/>
              </w:rPr>
              <w:br/>
              <w:t>p=0.08</w:t>
            </w:r>
          </w:p>
        </w:tc>
        <w:tc>
          <w:tcPr>
            <w:tcW w:w="1191" w:type="dxa"/>
            <w:hideMark/>
          </w:tcPr>
          <w:p w14:paraId="13C18752" w14:textId="77777777" w:rsidR="00313FB6" w:rsidRPr="000248AD" w:rsidRDefault="00313FB6" w:rsidP="00313FB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48AD">
              <w:rPr>
                <w:rFonts w:ascii="Calibri" w:eastAsia="Times New Roman" w:hAnsi="Calibri" w:cs="Times New Roman"/>
              </w:rPr>
              <w:t>τ=-0.004</w:t>
            </w:r>
            <w:r w:rsidRPr="000248AD">
              <w:rPr>
                <w:rFonts w:ascii="Calibri" w:eastAsia="Times New Roman" w:hAnsi="Calibri" w:cs="Times New Roman"/>
              </w:rPr>
              <w:br/>
              <w:t>p=0.98</w:t>
            </w:r>
          </w:p>
        </w:tc>
        <w:tc>
          <w:tcPr>
            <w:tcW w:w="1191" w:type="dxa"/>
            <w:hideMark/>
          </w:tcPr>
          <w:p w14:paraId="02710D5D" w14:textId="77777777" w:rsidR="00313FB6" w:rsidRPr="000248AD" w:rsidRDefault="00313FB6" w:rsidP="00313FB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48AD">
              <w:rPr>
                <w:rFonts w:ascii="Calibri" w:eastAsia="Times New Roman" w:hAnsi="Calibri" w:cs="Times New Roman"/>
              </w:rPr>
              <w:t>τ=-0.04</w:t>
            </w:r>
            <w:r w:rsidRPr="000248AD">
              <w:rPr>
                <w:rFonts w:ascii="Calibri" w:eastAsia="Times New Roman" w:hAnsi="Calibri" w:cs="Times New Roman"/>
              </w:rPr>
              <w:br/>
              <w:t>p=0.83</w:t>
            </w:r>
          </w:p>
        </w:tc>
      </w:tr>
      <w:tr w:rsidR="00313FB6" w:rsidRPr="000248AD" w14:paraId="18094EE6" w14:textId="77777777" w:rsidTr="00DF69CE">
        <w:tc>
          <w:tcPr>
            <w:tcW w:w="1392" w:type="dxa"/>
          </w:tcPr>
          <w:p w14:paraId="7D1E5ED4" w14:textId="77777777" w:rsidR="00313FB6" w:rsidRPr="000248AD" w:rsidRDefault="00313FB6" w:rsidP="00313FB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48AD">
              <w:rPr>
                <w:rFonts w:ascii="Calibri" w:eastAsia="Times New Roman" w:hAnsi="Calibri" w:cs="Times New Roman"/>
              </w:rPr>
              <w:t>TNF-</w:t>
            </w:r>
            <w:r w:rsidRPr="000248AD">
              <w:rPr>
                <w:rFonts w:ascii="Calibri" w:eastAsia="Times New Roman" w:hAnsi="Calibri" w:cs="Calibri"/>
              </w:rPr>
              <w:t>α</w:t>
            </w:r>
          </w:p>
        </w:tc>
        <w:tc>
          <w:tcPr>
            <w:tcW w:w="1191" w:type="dxa"/>
          </w:tcPr>
          <w:p w14:paraId="1128E9B9" w14:textId="77777777" w:rsidR="00313FB6" w:rsidRPr="000248AD" w:rsidRDefault="00313FB6" w:rsidP="00313FB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48AD">
              <w:rPr>
                <w:rFonts w:ascii="Calibri" w:eastAsia="Times New Roman" w:hAnsi="Calibri" w:cs="Times New Roman"/>
              </w:rPr>
              <w:t>τ=-0.15</w:t>
            </w:r>
            <w:r w:rsidRPr="000248AD">
              <w:rPr>
                <w:rFonts w:ascii="Calibri" w:eastAsia="Times New Roman" w:hAnsi="Calibri" w:cs="Times New Roman"/>
              </w:rPr>
              <w:br/>
              <w:t>p=0.36</w:t>
            </w:r>
          </w:p>
        </w:tc>
        <w:tc>
          <w:tcPr>
            <w:tcW w:w="1191" w:type="dxa"/>
          </w:tcPr>
          <w:p w14:paraId="699B17AD" w14:textId="77777777" w:rsidR="00313FB6" w:rsidRPr="000248AD" w:rsidRDefault="00313FB6" w:rsidP="00313FB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48AD">
              <w:rPr>
                <w:rFonts w:ascii="Calibri" w:eastAsia="Times New Roman" w:hAnsi="Calibri" w:cs="Times New Roman"/>
              </w:rPr>
              <w:t>τ=-0.06</w:t>
            </w:r>
            <w:r w:rsidRPr="000248AD">
              <w:rPr>
                <w:rFonts w:ascii="Calibri" w:eastAsia="Times New Roman" w:hAnsi="Calibri" w:cs="Times New Roman"/>
              </w:rPr>
              <w:br/>
              <w:t>p=0.71</w:t>
            </w:r>
          </w:p>
        </w:tc>
        <w:tc>
          <w:tcPr>
            <w:tcW w:w="1191" w:type="dxa"/>
          </w:tcPr>
          <w:p w14:paraId="7DE82DE6" w14:textId="77777777" w:rsidR="00313FB6" w:rsidRPr="000248AD" w:rsidRDefault="00313FB6" w:rsidP="00313FB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48AD">
              <w:rPr>
                <w:rFonts w:ascii="Calibri" w:eastAsia="Times New Roman" w:hAnsi="Calibri" w:cs="Times New Roman"/>
              </w:rPr>
              <w:t>τ=-0.12</w:t>
            </w:r>
            <w:r w:rsidRPr="000248AD">
              <w:rPr>
                <w:rFonts w:ascii="Calibri" w:eastAsia="Times New Roman" w:hAnsi="Calibri" w:cs="Times New Roman"/>
              </w:rPr>
              <w:br/>
              <w:t>p=0.48</w:t>
            </w:r>
          </w:p>
        </w:tc>
        <w:tc>
          <w:tcPr>
            <w:tcW w:w="1191" w:type="dxa"/>
          </w:tcPr>
          <w:p w14:paraId="4F35B987" w14:textId="77777777" w:rsidR="00313FB6" w:rsidRPr="000248AD" w:rsidRDefault="00313FB6" w:rsidP="00313FB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48AD">
              <w:rPr>
                <w:rFonts w:ascii="Calibri" w:eastAsia="Times New Roman" w:hAnsi="Calibri" w:cs="Times New Roman"/>
              </w:rPr>
              <w:t>τ=0.05</w:t>
            </w:r>
            <w:r w:rsidRPr="000248AD">
              <w:rPr>
                <w:rFonts w:ascii="Calibri" w:eastAsia="Times New Roman" w:hAnsi="Calibri" w:cs="Times New Roman"/>
              </w:rPr>
              <w:br/>
              <w:t>p=0.76</w:t>
            </w:r>
          </w:p>
        </w:tc>
        <w:tc>
          <w:tcPr>
            <w:tcW w:w="1191" w:type="dxa"/>
          </w:tcPr>
          <w:p w14:paraId="5B1B5C50" w14:textId="77777777" w:rsidR="00313FB6" w:rsidRPr="000248AD" w:rsidRDefault="00313FB6" w:rsidP="00313FB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48AD">
              <w:rPr>
                <w:rFonts w:ascii="Calibri" w:eastAsia="Times New Roman" w:hAnsi="Calibri" w:cs="Times New Roman"/>
              </w:rPr>
              <w:t>τ=-0.21</w:t>
            </w:r>
            <w:r w:rsidRPr="000248AD">
              <w:rPr>
                <w:rFonts w:ascii="Calibri" w:eastAsia="Times New Roman" w:hAnsi="Calibri" w:cs="Times New Roman"/>
              </w:rPr>
              <w:br/>
              <w:t>p=0.19</w:t>
            </w:r>
          </w:p>
        </w:tc>
        <w:tc>
          <w:tcPr>
            <w:tcW w:w="1191" w:type="dxa"/>
          </w:tcPr>
          <w:p w14:paraId="43B154F6" w14:textId="77777777" w:rsidR="00313FB6" w:rsidRPr="000248AD" w:rsidRDefault="00313FB6" w:rsidP="00313FB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48AD">
              <w:rPr>
                <w:rFonts w:ascii="Calibri" w:eastAsia="Times New Roman" w:hAnsi="Calibri" w:cs="Times New Roman"/>
              </w:rPr>
              <w:t>τ=-0.02</w:t>
            </w:r>
            <w:r w:rsidRPr="000248AD">
              <w:rPr>
                <w:rFonts w:ascii="Calibri" w:eastAsia="Times New Roman" w:hAnsi="Calibri" w:cs="Times New Roman"/>
              </w:rPr>
              <w:br/>
              <w:t>p=0.88</w:t>
            </w:r>
          </w:p>
        </w:tc>
        <w:tc>
          <w:tcPr>
            <w:tcW w:w="1191" w:type="dxa"/>
          </w:tcPr>
          <w:p w14:paraId="05152A6D" w14:textId="77777777" w:rsidR="00313FB6" w:rsidRPr="000248AD" w:rsidRDefault="00313FB6" w:rsidP="00313FB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48AD">
              <w:rPr>
                <w:rFonts w:ascii="Calibri" w:eastAsia="Times New Roman" w:hAnsi="Calibri" w:cs="Times New Roman"/>
              </w:rPr>
              <w:t>τ=-0.23</w:t>
            </w:r>
            <w:r w:rsidRPr="000248AD">
              <w:rPr>
                <w:rFonts w:ascii="Calibri" w:eastAsia="Times New Roman" w:hAnsi="Calibri" w:cs="Times New Roman"/>
              </w:rPr>
              <w:br/>
              <w:t>p=0.17</w:t>
            </w:r>
          </w:p>
        </w:tc>
      </w:tr>
    </w:tbl>
    <w:p w14:paraId="382482FB" w14:textId="77777777" w:rsidR="009455B1" w:rsidRPr="000248AD" w:rsidRDefault="009455B1" w:rsidP="009455B1">
      <w:pPr>
        <w:spacing w:after="160" w:line="259" w:lineRule="auto"/>
        <w:rPr>
          <w:rFonts w:ascii="Times New Roman" w:eastAsia="Calibri" w:hAnsi="Times New Roman" w:cs="Times New Roman"/>
        </w:rPr>
      </w:pPr>
      <w:r w:rsidRPr="000248AD">
        <w:rPr>
          <w:rFonts w:ascii="Times New Roman" w:eastAsia="Calibri" w:hAnsi="Times New Roman" w:cs="Times New Roman"/>
        </w:rPr>
        <w:t>Kendall’s tau-b.</w:t>
      </w:r>
    </w:p>
    <w:p w14:paraId="6BC19E37" w14:textId="77777777" w:rsidR="009455B1" w:rsidRPr="000248AD" w:rsidRDefault="009455B1" w:rsidP="009455B1">
      <w:pPr>
        <w:spacing w:after="160" w:line="259" w:lineRule="auto"/>
        <w:rPr>
          <w:rFonts w:ascii="Times New Roman" w:eastAsia="Calibri" w:hAnsi="Times New Roman" w:cs="Times New Roman"/>
        </w:rPr>
      </w:pPr>
    </w:p>
    <w:p w14:paraId="7DDF854F" w14:textId="77777777" w:rsidR="009455B1" w:rsidRPr="000248AD" w:rsidRDefault="009455B1" w:rsidP="009455B1">
      <w:pPr>
        <w:spacing w:after="160" w:line="259" w:lineRule="auto"/>
        <w:rPr>
          <w:rFonts w:ascii="Calibri" w:eastAsia="Calibri" w:hAnsi="Calibri" w:cs="Times New Roman"/>
          <w:b/>
          <w:bCs/>
        </w:rPr>
      </w:pPr>
      <w:r w:rsidRPr="000248AD">
        <w:rPr>
          <w:rFonts w:ascii="Calibri" w:eastAsia="Calibri" w:hAnsi="Calibri" w:cs="Times New Roman"/>
          <w:b/>
          <w:bCs/>
        </w:rPr>
        <w:t>Table S2 – Associations between motivational changes during sickness and IL-6 and TNF-</w:t>
      </w:r>
      <w:r w:rsidRPr="000248AD">
        <w:rPr>
          <w:rFonts w:ascii="Calibri" w:eastAsia="Calibri" w:hAnsi="Calibri" w:cs="Calibri"/>
          <w:b/>
          <w:bCs/>
        </w:rPr>
        <w:t>α</w:t>
      </w:r>
      <w:r w:rsidRPr="000248AD">
        <w:rPr>
          <w:rFonts w:ascii="Calibri" w:eastAsia="Calibri" w:hAnsi="Calibri" w:cs="Times New Roman"/>
          <w:b/>
          <w:bCs/>
        </w:rPr>
        <w:t xml:space="preserve"> concentrations 3 hours post-LPS injection – excluding one outlier in cytokines.</w:t>
      </w:r>
    </w:p>
    <w:tbl>
      <w:tblPr>
        <w:tblStyle w:val="TableGrid1"/>
        <w:tblW w:w="9729" w:type="dxa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2"/>
        <w:gridCol w:w="1191"/>
        <w:gridCol w:w="1191"/>
        <w:gridCol w:w="1191"/>
        <w:gridCol w:w="1191"/>
        <w:gridCol w:w="1191"/>
        <w:gridCol w:w="1191"/>
        <w:gridCol w:w="1191"/>
      </w:tblGrid>
      <w:tr w:rsidR="009455B1" w:rsidRPr="000248AD" w14:paraId="166422C2" w14:textId="77777777" w:rsidTr="00DF69CE">
        <w:tc>
          <w:tcPr>
            <w:tcW w:w="1392" w:type="dxa"/>
            <w:hideMark/>
          </w:tcPr>
          <w:p w14:paraId="030A261B" w14:textId="77777777" w:rsidR="009455B1" w:rsidRPr="000248AD" w:rsidRDefault="009455B1" w:rsidP="00DF69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191" w:type="dxa"/>
          </w:tcPr>
          <w:p w14:paraId="37649DC5" w14:textId="77777777" w:rsidR="009455B1" w:rsidRPr="000248AD" w:rsidRDefault="009455B1" w:rsidP="00DF69C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0248AD">
              <w:rPr>
                <w:rFonts w:ascii="Calibri" w:eastAsia="Times New Roman" w:hAnsi="Calibri" w:cs="Times New Roman"/>
                <w:b/>
                <w:bCs/>
              </w:rPr>
              <w:t>Hunger</w:t>
            </w:r>
          </w:p>
        </w:tc>
        <w:tc>
          <w:tcPr>
            <w:tcW w:w="1191" w:type="dxa"/>
          </w:tcPr>
          <w:p w14:paraId="2A055EBE" w14:textId="77777777" w:rsidR="009455B1" w:rsidRPr="000248AD" w:rsidRDefault="009455B1" w:rsidP="00DF69C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0248AD">
              <w:rPr>
                <w:rFonts w:ascii="Calibri" w:eastAsia="Times New Roman" w:hAnsi="Calibri" w:cs="Times New Roman"/>
                <w:b/>
                <w:bCs/>
              </w:rPr>
              <w:t>Food</w:t>
            </w:r>
          </w:p>
        </w:tc>
        <w:tc>
          <w:tcPr>
            <w:tcW w:w="1191" w:type="dxa"/>
          </w:tcPr>
          <w:p w14:paraId="2B107724" w14:textId="77777777" w:rsidR="009455B1" w:rsidRPr="000248AD" w:rsidRDefault="009455B1" w:rsidP="00DF69C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0248AD">
              <w:rPr>
                <w:rFonts w:ascii="Calibri" w:eastAsia="Times New Roman" w:hAnsi="Calibri" w:cs="Times New Roman"/>
                <w:b/>
                <w:bCs/>
              </w:rPr>
              <w:t>Physical</w:t>
            </w:r>
          </w:p>
        </w:tc>
        <w:tc>
          <w:tcPr>
            <w:tcW w:w="1191" w:type="dxa"/>
          </w:tcPr>
          <w:p w14:paraId="31B76AEF" w14:textId="77777777" w:rsidR="009455B1" w:rsidRPr="000248AD" w:rsidRDefault="009455B1" w:rsidP="00DF69C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0248AD">
              <w:rPr>
                <w:rFonts w:ascii="Calibri" w:eastAsia="Times New Roman" w:hAnsi="Calibri" w:cs="Times New Roman"/>
                <w:b/>
                <w:bCs/>
              </w:rPr>
              <w:t>Rest</w:t>
            </w:r>
          </w:p>
        </w:tc>
        <w:tc>
          <w:tcPr>
            <w:tcW w:w="1191" w:type="dxa"/>
          </w:tcPr>
          <w:p w14:paraId="648E17E8" w14:textId="77777777" w:rsidR="009455B1" w:rsidRPr="000248AD" w:rsidRDefault="009455B1" w:rsidP="00DF69C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0248AD">
              <w:rPr>
                <w:rFonts w:ascii="Calibri" w:eastAsia="Times New Roman" w:hAnsi="Calibri" w:cs="Times New Roman"/>
                <w:b/>
                <w:bCs/>
              </w:rPr>
              <w:t>Social</w:t>
            </w:r>
          </w:p>
        </w:tc>
        <w:tc>
          <w:tcPr>
            <w:tcW w:w="1191" w:type="dxa"/>
            <w:hideMark/>
          </w:tcPr>
          <w:p w14:paraId="3A380B41" w14:textId="77777777" w:rsidR="009455B1" w:rsidRPr="000248AD" w:rsidRDefault="009455B1" w:rsidP="00DF69C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0248AD">
              <w:rPr>
                <w:rFonts w:ascii="Calibri" w:eastAsia="Times New Roman" w:hAnsi="Calibri" w:cs="Times New Roman"/>
                <w:b/>
                <w:bCs/>
              </w:rPr>
              <w:t>Care</w:t>
            </w:r>
          </w:p>
        </w:tc>
        <w:tc>
          <w:tcPr>
            <w:tcW w:w="1191" w:type="dxa"/>
            <w:hideMark/>
          </w:tcPr>
          <w:p w14:paraId="13148CA4" w14:textId="77777777" w:rsidR="009455B1" w:rsidRPr="000248AD" w:rsidRDefault="009455B1" w:rsidP="00DF69C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0248AD">
              <w:rPr>
                <w:rFonts w:ascii="Calibri" w:eastAsia="Times New Roman" w:hAnsi="Calibri" w:cs="Times New Roman"/>
                <w:b/>
                <w:bCs/>
              </w:rPr>
              <w:t>Pay</w:t>
            </w:r>
          </w:p>
        </w:tc>
      </w:tr>
      <w:tr w:rsidR="009455B1" w:rsidRPr="000248AD" w14:paraId="651A7FA2" w14:textId="77777777" w:rsidTr="00DF69CE">
        <w:tc>
          <w:tcPr>
            <w:tcW w:w="1392" w:type="dxa"/>
            <w:hideMark/>
          </w:tcPr>
          <w:p w14:paraId="1A962247" w14:textId="77777777" w:rsidR="009455B1" w:rsidRPr="000248AD" w:rsidRDefault="009455B1" w:rsidP="00DF69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48AD">
              <w:rPr>
                <w:rFonts w:ascii="Calibri" w:eastAsia="Times New Roman" w:hAnsi="Calibri" w:cs="Times New Roman"/>
              </w:rPr>
              <w:t>IL-6</w:t>
            </w:r>
          </w:p>
        </w:tc>
        <w:tc>
          <w:tcPr>
            <w:tcW w:w="1191" w:type="dxa"/>
          </w:tcPr>
          <w:p w14:paraId="0CADC14F" w14:textId="77777777" w:rsidR="009455B1" w:rsidRPr="000248AD" w:rsidRDefault="009455B1" w:rsidP="00DF69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48AD">
              <w:rPr>
                <w:rFonts w:ascii="Calibri" w:eastAsia="Times New Roman" w:hAnsi="Calibri" w:cs="Times New Roman"/>
              </w:rPr>
              <w:t>τ=0.29</w:t>
            </w:r>
            <w:r w:rsidRPr="000248AD">
              <w:rPr>
                <w:rFonts w:ascii="Calibri" w:eastAsia="Times New Roman" w:hAnsi="Calibri" w:cs="Times New Roman"/>
              </w:rPr>
              <w:br/>
              <w:t>p=0.09</w:t>
            </w:r>
          </w:p>
        </w:tc>
        <w:tc>
          <w:tcPr>
            <w:tcW w:w="1191" w:type="dxa"/>
          </w:tcPr>
          <w:p w14:paraId="00DD9A11" w14:textId="77777777" w:rsidR="009455B1" w:rsidRPr="000248AD" w:rsidRDefault="009455B1" w:rsidP="00DF69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48AD">
              <w:rPr>
                <w:rFonts w:ascii="Calibri" w:eastAsia="Times New Roman" w:hAnsi="Calibri" w:cs="Times New Roman"/>
              </w:rPr>
              <w:t>τ=0.10</w:t>
            </w:r>
            <w:r w:rsidRPr="000248AD">
              <w:rPr>
                <w:rFonts w:ascii="Calibri" w:eastAsia="Times New Roman" w:hAnsi="Calibri" w:cs="Times New Roman"/>
              </w:rPr>
              <w:br/>
              <w:t>p=0.57</w:t>
            </w:r>
          </w:p>
        </w:tc>
        <w:tc>
          <w:tcPr>
            <w:tcW w:w="1191" w:type="dxa"/>
          </w:tcPr>
          <w:p w14:paraId="506C31A7" w14:textId="77777777" w:rsidR="009455B1" w:rsidRPr="000248AD" w:rsidRDefault="009455B1" w:rsidP="00DF69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48AD">
              <w:rPr>
                <w:rFonts w:ascii="Calibri" w:eastAsia="Times New Roman" w:hAnsi="Calibri" w:cs="Times New Roman"/>
              </w:rPr>
              <w:t>τ=-0.14</w:t>
            </w:r>
            <w:r w:rsidRPr="000248AD">
              <w:rPr>
                <w:rFonts w:ascii="Calibri" w:eastAsia="Times New Roman" w:hAnsi="Calibri" w:cs="Times New Roman"/>
              </w:rPr>
              <w:br/>
              <w:t>p=0.41</w:t>
            </w:r>
          </w:p>
        </w:tc>
        <w:tc>
          <w:tcPr>
            <w:tcW w:w="1191" w:type="dxa"/>
          </w:tcPr>
          <w:p w14:paraId="61B9A557" w14:textId="77777777" w:rsidR="009455B1" w:rsidRPr="000248AD" w:rsidRDefault="009455B1" w:rsidP="00DF69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48AD">
              <w:rPr>
                <w:rFonts w:ascii="Calibri" w:eastAsia="Times New Roman" w:hAnsi="Calibri" w:cs="Times New Roman"/>
              </w:rPr>
              <w:t>τ=0.14</w:t>
            </w:r>
            <w:r w:rsidRPr="000248AD">
              <w:rPr>
                <w:rFonts w:ascii="Calibri" w:eastAsia="Times New Roman" w:hAnsi="Calibri" w:cs="Times New Roman"/>
              </w:rPr>
              <w:br/>
              <w:t>p=0.40</w:t>
            </w:r>
          </w:p>
        </w:tc>
        <w:tc>
          <w:tcPr>
            <w:tcW w:w="1191" w:type="dxa"/>
          </w:tcPr>
          <w:p w14:paraId="2A08DF76" w14:textId="77777777" w:rsidR="009455B1" w:rsidRPr="000248AD" w:rsidRDefault="009455B1" w:rsidP="00DF69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48AD">
              <w:rPr>
                <w:rFonts w:ascii="Calibri" w:eastAsia="Times New Roman" w:hAnsi="Calibri" w:cs="Times New Roman"/>
              </w:rPr>
              <w:t>τ=-0.23</w:t>
            </w:r>
            <w:r w:rsidRPr="000248AD">
              <w:rPr>
                <w:rFonts w:ascii="Calibri" w:eastAsia="Times New Roman" w:hAnsi="Calibri" w:cs="Times New Roman"/>
              </w:rPr>
              <w:br/>
              <w:t>p=0.17</w:t>
            </w:r>
          </w:p>
        </w:tc>
        <w:tc>
          <w:tcPr>
            <w:tcW w:w="1191" w:type="dxa"/>
            <w:hideMark/>
          </w:tcPr>
          <w:p w14:paraId="31717814" w14:textId="77777777" w:rsidR="009455B1" w:rsidRPr="000248AD" w:rsidRDefault="009455B1" w:rsidP="00DF69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48AD">
              <w:rPr>
                <w:rFonts w:ascii="Calibri" w:eastAsia="Times New Roman" w:hAnsi="Calibri" w:cs="Times New Roman"/>
              </w:rPr>
              <w:t>τ=-0.04</w:t>
            </w:r>
            <w:r w:rsidRPr="000248AD">
              <w:rPr>
                <w:rFonts w:ascii="Calibri" w:eastAsia="Times New Roman" w:hAnsi="Calibri" w:cs="Times New Roman"/>
              </w:rPr>
              <w:br/>
              <w:t>p=0.82</w:t>
            </w:r>
          </w:p>
        </w:tc>
        <w:tc>
          <w:tcPr>
            <w:tcW w:w="1191" w:type="dxa"/>
            <w:hideMark/>
          </w:tcPr>
          <w:p w14:paraId="6918524F" w14:textId="77777777" w:rsidR="009455B1" w:rsidRPr="000248AD" w:rsidRDefault="009455B1" w:rsidP="00DF69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48AD">
              <w:rPr>
                <w:rFonts w:ascii="Calibri" w:eastAsia="Times New Roman" w:hAnsi="Calibri" w:cs="Times New Roman"/>
              </w:rPr>
              <w:t>τ=0.05</w:t>
            </w:r>
            <w:r w:rsidRPr="000248AD">
              <w:rPr>
                <w:rFonts w:ascii="Calibri" w:eastAsia="Times New Roman" w:hAnsi="Calibri" w:cs="Times New Roman"/>
              </w:rPr>
              <w:br/>
              <w:t>p=0.77</w:t>
            </w:r>
          </w:p>
        </w:tc>
      </w:tr>
      <w:tr w:rsidR="009455B1" w:rsidRPr="000248AD" w14:paraId="1EE4D448" w14:textId="77777777" w:rsidTr="00DF69CE">
        <w:tc>
          <w:tcPr>
            <w:tcW w:w="1392" w:type="dxa"/>
          </w:tcPr>
          <w:p w14:paraId="449F4903" w14:textId="77777777" w:rsidR="009455B1" w:rsidRPr="000248AD" w:rsidRDefault="009455B1" w:rsidP="00DF69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48AD">
              <w:rPr>
                <w:rFonts w:ascii="Calibri" w:eastAsia="Times New Roman" w:hAnsi="Calibri" w:cs="Times New Roman"/>
              </w:rPr>
              <w:t>TNF-</w:t>
            </w:r>
            <w:r w:rsidRPr="000248AD">
              <w:rPr>
                <w:rFonts w:ascii="Calibri" w:eastAsia="Times New Roman" w:hAnsi="Calibri" w:cs="Calibri"/>
              </w:rPr>
              <w:t>α</w:t>
            </w:r>
          </w:p>
        </w:tc>
        <w:tc>
          <w:tcPr>
            <w:tcW w:w="1191" w:type="dxa"/>
          </w:tcPr>
          <w:p w14:paraId="2DC0C5CB" w14:textId="77777777" w:rsidR="009455B1" w:rsidRPr="000248AD" w:rsidRDefault="009455B1" w:rsidP="00DF69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48AD">
              <w:rPr>
                <w:rFonts w:ascii="Calibri" w:eastAsia="Times New Roman" w:hAnsi="Calibri" w:cs="Times New Roman"/>
              </w:rPr>
              <w:t>τ=-0.08</w:t>
            </w:r>
            <w:r w:rsidRPr="000248AD">
              <w:rPr>
                <w:rFonts w:ascii="Calibri" w:eastAsia="Times New Roman" w:hAnsi="Calibri" w:cs="Times New Roman"/>
              </w:rPr>
              <w:br/>
              <w:t>p=0.64</w:t>
            </w:r>
          </w:p>
        </w:tc>
        <w:tc>
          <w:tcPr>
            <w:tcW w:w="1191" w:type="dxa"/>
          </w:tcPr>
          <w:p w14:paraId="5770BE15" w14:textId="77777777" w:rsidR="009455B1" w:rsidRPr="000248AD" w:rsidRDefault="009455B1" w:rsidP="00DF69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48AD">
              <w:rPr>
                <w:rFonts w:ascii="Calibri" w:eastAsia="Times New Roman" w:hAnsi="Calibri" w:cs="Times New Roman"/>
              </w:rPr>
              <w:t>τ=-0.13</w:t>
            </w:r>
            <w:r w:rsidRPr="000248AD">
              <w:rPr>
                <w:rFonts w:ascii="Calibri" w:eastAsia="Times New Roman" w:hAnsi="Calibri" w:cs="Times New Roman"/>
              </w:rPr>
              <w:br/>
              <w:t>p=0.45</w:t>
            </w:r>
          </w:p>
        </w:tc>
        <w:tc>
          <w:tcPr>
            <w:tcW w:w="1191" w:type="dxa"/>
          </w:tcPr>
          <w:p w14:paraId="1B391475" w14:textId="77777777" w:rsidR="009455B1" w:rsidRPr="000248AD" w:rsidRDefault="009455B1" w:rsidP="00DF69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48AD">
              <w:rPr>
                <w:rFonts w:ascii="Calibri" w:eastAsia="Times New Roman" w:hAnsi="Calibri" w:cs="Times New Roman"/>
              </w:rPr>
              <w:t>τ=-0.13</w:t>
            </w:r>
            <w:r w:rsidRPr="000248AD">
              <w:rPr>
                <w:rFonts w:ascii="Calibri" w:eastAsia="Times New Roman" w:hAnsi="Calibri" w:cs="Times New Roman"/>
              </w:rPr>
              <w:br/>
              <w:t>p=0.45</w:t>
            </w:r>
          </w:p>
        </w:tc>
        <w:tc>
          <w:tcPr>
            <w:tcW w:w="1191" w:type="dxa"/>
          </w:tcPr>
          <w:p w14:paraId="77D28466" w14:textId="77777777" w:rsidR="009455B1" w:rsidRPr="000248AD" w:rsidRDefault="009455B1" w:rsidP="00DF69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48AD">
              <w:rPr>
                <w:rFonts w:ascii="Calibri" w:eastAsia="Times New Roman" w:hAnsi="Calibri" w:cs="Times New Roman"/>
              </w:rPr>
              <w:t>τ=0.02</w:t>
            </w:r>
            <w:r w:rsidRPr="000248AD">
              <w:rPr>
                <w:rFonts w:ascii="Calibri" w:eastAsia="Times New Roman" w:hAnsi="Calibri" w:cs="Times New Roman"/>
              </w:rPr>
              <w:br/>
              <w:t>p=0.90</w:t>
            </w:r>
          </w:p>
        </w:tc>
        <w:tc>
          <w:tcPr>
            <w:tcW w:w="1191" w:type="dxa"/>
          </w:tcPr>
          <w:p w14:paraId="622E2A39" w14:textId="77777777" w:rsidR="009455B1" w:rsidRPr="000248AD" w:rsidRDefault="009455B1" w:rsidP="00DF69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48AD">
              <w:rPr>
                <w:rFonts w:ascii="Calibri" w:eastAsia="Times New Roman" w:hAnsi="Calibri" w:cs="Times New Roman"/>
              </w:rPr>
              <w:t>τ=-0.15</w:t>
            </w:r>
            <w:r w:rsidRPr="000248AD">
              <w:rPr>
                <w:rFonts w:ascii="Calibri" w:eastAsia="Times New Roman" w:hAnsi="Calibri" w:cs="Times New Roman"/>
              </w:rPr>
              <w:br/>
              <w:t>p=0.36</w:t>
            </w:r>
          </w:p>
        </w:tc>
        <w:tc>
          <w:tcPr>
            <w:tcW w:w="1191" w:type="dxa"/>
          </w:tcPr>
          <w:p w14:paraId="2016BF93" w14:textId="77777777" w:rsidR="009455B1" w:rsidRPr="000248AD" w:rsidRDefault="009455B1" w:rsidP="00DF69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48AD">
              <w:rPr>
                <w:rFonts w:ascii="Calibri" w:eastAsia="Times New Roman" w:hAnsi="Calibri" w:cs="Times New Roman"/>
              </w:rPr>
              <w:t>τ=-0.06</w:t>
            </w:r>
            <w:r w:rsidRPr="000248AD">
              <w:rPr>
                <w:rFonts w:ascii="Calibri" w:eastAsia="Times New Roman" w:hAnsi="Calibri" w:cs="Times New Roman"/>
              </w:rPr>
              <w:br/>
              <w:t>p=0.72</w:t>
            </w:r>
          </w:p>
        </w:tc>
        <w:tc>
          <w:tcPr>
            <w:tcW w:w="1191" w:type="dxa"/>
          </w:tcPr>
          <w:p w14:paraId="23C02F57" w14:textId="77777777" w:rsidR="009455B1" w:rsidRPr="000248AD" w:rsidRDefault="009455B1" w:rsidP="00DF69C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48AD">
              <w:rPr>
                <w:rFonts w:ascii="Calibri" w:eastAsia="Times New Roman" w:hAnsi="Calibri" w:cs="Times New Roman"/>
              </w:rPr>
              <w:t>τ=-0.16</w:t>
            </w:r>
            <w:r w:rsidRPr="000248AD">
              <w:rPr>
                <w:rFonts w:ascii="Calibri" w:eastAsia="Times New Roman" w:hAnsi="Calibri" w:cs="Times New Roman"/>
              </w:rPr>
              <w:br/>
              <w:t>p=0.34</w:t>
            </w:r>
          </w:p>
        </w:tc>
      </w:tr>
    </w:tbl>
    <w:p w14:paraId="4BB0800F" w14:textId="77777777" w:rsidR="009455B1" w:rsidRPr="00BC0E08" w:rsidRDefault="009455B1" w:rsidP="009455B1">
      <w:pPr>
        <w:spacing w:after="160" w:line="259" w:lineRule="auto"/>
        <w:rPr>
          <w:rFonts w:cstheme="minorHAnsi"/>
        </w:rPr>
      </w:pPr>
      <w:r w:rsidRPr="000248AD">
        <w:rPr>
          <w:rFonts w:ascii="Times New Roman" w:eastAsia="Calibri" w:hAnsi="Times New Roman" w:cs="Times New Roman"/>
        </w:rPr>
        <w:t>Kendall’s tau-b.</w:t>
      </w:r>
    </w:p>
    <w:p w14:paraId="58DD01EE" w14:textId="77777777" w:rsidR="00313FB6" w:rsidRDefault="00313FB6"/>
    <w:sectPr w:rsidR="00313FB6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B33D71" w14:textId="77777777" w:rsidR="00ED5621" w:rsidRDefault="00ED5621" w:rsidP="00746EA6">
      <w:pPr>
        <w:spacing w:after="0" w:line="240" w:lineRule="auto"/>
      </w:pPr>
      <w:r>
        <w:separator/>
      </w:r>
    </w:p>
  </w:endnote>
  <w:endnote w:type="continuationSeparator" w:id="0">
    <w:p w14:paraId="291F5271" w14:textId="77777777" w:rsidR="00ED5621" w:rsidRDefault="00ED5621" w:rsidP="00746E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AFDBC5" w14:textId="77777777" w:rsidR="00ED5621" w:rsidRDefault="00ED5621" w:rsidP="00746EA6">
      <w:pPr>
        <w:spacing w:after="0" w:line="240" w:lineRule="auto"/>
      </w:pPr>
      <w:r>
        <w:separator/>
      </w:r>
    </w:p>
  </w:footnote>
  <w:footnote w:type="continuationSeparator" w:id="0">
    <w:p w14:paraId="37B41EA2" w14:textId="77777777" w:rsidR="00ED5621" w:rsidRDefault="00ED5621" w:rsidP="00746EA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0F9702" w14:textId="06DC8045" w:rsidR="00746EA6" w:rsidRPr="00746EA6" w:rsidRDefault="00746EA6" w:rsidP="00746EA6">
    <w:pPr>
      <w:rPr>
        <w:rFonts w:ascii="Calibri" w:eastAsia="Calibri" w:hAnsi="Calibri" w:cs="Times New Roman"/>
        <w:b/>
        <w:bCs/>
      </w:rPr>
    </w:pPr>
    <w:r w:rsidRPr="00BC0E08">
      <w:rPr>
        <w:rFonts w:ascii="Calibri" w:eastAsia="Calibri" w:hAnsi="Calibri" w:cs="Times New Roman"/>
        <w:b/>
        <w:bCs/>
      </w:rPr>
      <w:t>Skarp et al</w:t>
    </w:r>
    <w:r>
      <w:rPr>
        <w:rFonts w:ascii="Calibri" w:eastAsia="Calibri" w:hAnsi="Calibri" w:cs="Times New Roman"/>
        <w:b/>
        <w:bCs/>
      </w:rPr>
      <w:t>, The motivational drives of sickness – Suppl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5B1"/>
    <w:rsid w:val="000137B2"/>
    <w:rsid w:val="000248AD"/>
    <w:rsid w:val="00193666"/>
    <w:rsid w:val="00313FB6"/>
    <w:rsid w:val="00356A7F"/>
    <w:rsid w:val="006846E3"/>
    <w:rsid w:val="00746EA6"/>
    <w:rsid w:val="00831B83"/>
    <w:rsid w:val="009455B1"/>
    <w:rsid w:val="00955BD5"/>
    <w:rsid w:val="00B4444C"/>
    <w:rsid w:val="00E21B17"/>
    <w:rsid w:val="00ED08F8"/>
    <w:rsid w:val="00ED5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AEA825"/>
  <w15:chartTrackingRefBased/>
  <w15:docId w15:val="{5B5BFC4D-3D8A-446C-9AA2-3377E31A0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55B1"/>
    <w:pPr>
      <w:spacing w:after="260" w:line="260" w:lineRule="atLeast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9455B1"/>
    <w:pPr>
      <w:spacing w:after="0" w:line="240" w:lineRule="auto"/>
    </w:pPr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455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46E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6EA6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46E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6EA6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3290</Words>
  <Characters>18754</Characters>
  <Application>Microsoft Office Word</Application>
  <DocSecurity>0</DocSecurity>
  <Lines>156</Lines>
  <Paragraphs>43</Paragraphs>
  <ScaleCrop>false</ScaleCrop>
  <Company/>
  <LinksUpToDate>false</LinksUpToDate>
  <CharactersWithSpaces>2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Lasselin</dc:creator>
  <cp:keywords/>
  <dc:description/>
  <cp:lastModifiedBy>Julie Lasselin</cp:lastModifiedBy>
  <cp:revision>2</cp:revision>
  <dcterms:created xsi:type="dcterms:W3CDTF">2025-11-06T18:22:00Z</dcterms:created>
  <dcterms:modified xsi:type="dcterms:W3CDTF">2025-11-06T18:22:00Z</dcterms:modified>
</cp:coreProperties>
</file>